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C91FE" w14:textId="7D7D2A6C" w:rsidR="00E46018" w:rsidRPr="001B4DA7" w:rsidRDefault="00000000" w:rsidP="00957B1C">
      <w:pPr>
        <w:pStyle w:val="Titolo2"/>
        <w:spacing w:line="480" w:lineRule="auto"/>
        <w:jc w:val="both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1B4DA7">
        <w:rPr>
          <w:rFonts w:ascii="Times New Roman" w:eastAsiaTheme="minorEastAsia" w:hAnsi="Times New Roman" w:cs="Times New Roman"/>
          <w:color w:val="auto"/>
          <w:sz w:val="22"/>
          <w:szCs w:val="22"/>
        </w:rPr>
        <w:t>Table</w:t>
      </w:r>
      <w:r w:rsidR="00E46018" w:rsidRPr="001B4DA7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</w:t>
      </w:r>
      <w:r w:rsidRPr="001B4DA7">
        <w:rPr>
          <w:rFonts w:ascii="Times New Roman" w:eastAsiaTheme="minorEastAsia" w:hAnsi="Times New Roman" w:cs="Times New Roman"/>
          <w:color w:val="auto"/>
          <w:sz w:val="22"/>
          <w:szCs w:val="22"/>
        </w:rPr>
        <w:t>1</w:t>
      </w:r>
      <w:r w:rsidR="00E46018" w:rsidRPr="001B4DA7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: </w:t>
      </w:r>
      <w:r w:rsidR="00044001" w:rsidRPr="001B4DA7">
        <w:rPr>
          <w:rFonts w:ascii="Times New Roman" w:eastAsiaTheme="minorEastAsia" w:hAnsi="Times New Roman" w:cs="Times New Roman"/>
          <w:color w:val="auto"/>
          <w:sz w:val="22"/>
          <w:szCs w:val="22"/>
        </w:rPr>
        <w:t>Baseline demographic, clinical, infusion-related, and immunological characteristics of the study cohort (N = 38).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4320"/>
      </w:tblGrid>
      <w:tr w:rsidR="004C4D6F" w:rsidRPr="00BF042B" w14:paraId="1AB15D33" w14:textId="77777777" w:rsidTr="0024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F5D46A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20" w:type="dxa"/>
          </w:tcPr>
          <w:p w14:paraId="75E2D925" w14:textId="77777777" w:rsidR="004C4D6F" w:rsidRPr="00BF042B" w:rsidRDefault="004C4D6F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Mean ± SD, n (%)</w:t>
            </w:r>
          </w:p>
        </w:tc>
      </w:tr>
      <w:tr w:rsidR="004C4D6F" w:rsidRPr="00BF042B" w14:paraId="42EA185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2"/>
          </w:tcPr>
          <w:p w14:paraId="215131A4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Baseline demograph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linical characteristics</w:t>
            </w:r>
          </w:p>
        </w:tc>
      </w:tr>
      <w:tr w:rsidR="004C4D6F" w:rsidRPr="00BF042B" w14:paraId="6FF26B6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9B40763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, male</w:t>
            </w:r>
          </w:p>
        </w:tc>
        <w:tc>
          <w:tcPr>
            <w:tcW w:w="4320" w:type="dxa"/>
          </w:tcPr>
          <w:p w14:paraId="7A8C35A1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 (55.26%)</w:t>
            </w:r>
          </w:p>
        </w:tc>
      </w:tr>
      <w:tr w:rsidR="004C4D6F" w:rsidRPr="00BF042B" w14:paraId="4E28702D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210443C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4320" w:type="dxa"/>
          </w:tcPr>
          <w:p w14:paraId="05169395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6.47 ± 7.86</w:t>
            </w:r>
          </w:p>
        </w:tc>
      </w:tr>
      <w:tr w:rsidR="004C4D6F" w:rsidRPr="00BF042B" w14:paraId="266410E4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645F45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PD onset (years)</w:t>
            </w:r>
          </w:p>
        </w:tc>
        <w:tc>
          <w:tcPr>
            <w:tcW w:w="4320" w:type="dxa"/>
          </w:tcPr>
          <w:p w14:paraId="25A78347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1.45 ± 8.94</w:t>
            </w:r>
          </w:p>
        </w:tc>
      </w:tr>
      <w:tr w:rsidR="004C4D6F" w:rsidRPr="00BF042B" w14:paraId="6FADF3A1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7E8B160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 duration (years)</w:t>
            </w:r>
          </w:p>
        </w:tc>
        <w:tc>
          <w:tcPr>
            <w:tcW w:w="4320" w:type="dxa"/>
          </w:tcPr>
          <w:p w14:paraId="64E992B4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5.03 ± 5.33</w:t>
            </w:r>
          </w:p>
        </w:tc>
      </w:tr>
      <w:tr w:rsidR="004C4D6F" w:rsidRPr="00BF042B" w14:paraId="4F2E3253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F686B6F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²)</w:t>
            </w:r>
          </w:p>
        </w:tc>
        <w:tc>
          <w:tcPr>
            <w:tcW w:w="4320" w:type="dxa"/>
          </w:tcPr>
          <w:p w14:paraId="63EE7C94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2.60 ± 4.62</w:t>
            </w:r>
          </w:p>
        </w:tc>
      </w:tr>
      <w:tr w:rsidR="004C4D6F" w:rsidRPr="00BF042B" w14:paraId="49E5F7BF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2"/>
          </w:tcPr>
          <w:p w14:paraId="3A4D7DF5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Baseline motor and cognitive profile</w:t>
            </w:r>
          </w:p>
        </w:tc>
      </w:tr>
      <w:tr w:rsidR="004C4D6F" w:rsidRPr="00BF042B" w14:paraId="238B1725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65E28C4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RS-III ON</w:t>
            </w:r>
          </w:p>
        </w:tc>
        <w:tc>
          <w:tcPr>
            <w:tcW w:w="4320" w:type="dxa"/>
          </w:tcPr>
          <w:p w14:paraId="354E9A88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8.47 ± 13.56</w:t>
            </w:r>
          </w:p>
        </w:tc>
      </w:tr>
      <w:tr w:rsidR="004C4D6F" w:rsidRPr="00BF042B" w14:paraId="353AEA04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A03A1B6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PDRS-IV </w:t>
            </w:r>
          </w:p>
        </w:tc>
        <w:tc>
          <w:tcPr>
            <w:tcW w:w="4320" w:type="dxa"/>
          </w:tcPr>
          <w:p w14:paraId="685F9097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.19 ± 2.32</w:t>
            </w:r>
          </w:p>
        </w:tc>
      </w:tr>
      <w:tr w:rsidR="004C4D6F" w:rsidRPr="00BF042B" w14:paraId="19FF35D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0306A47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ehn &amp; Yahr </w:t>
            </w:r>
          </w:p>
        </w:tc>
        <w:tc>
          <w:tcPr>
            <w:tcW w:w="4320" w:type="dxa"/>
          </w:tcPr>
          <w:p w14:paraId="4C6A02EE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D6F" w:rsidRPr="00BF042B" w14:paraId="419D3431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EC11041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</w:t>
            </w:r>
          </w:p>
        </w:tc>
        <w:tc>
          <w:tcPr>
            <w:tcW w:w="4320" w:type="dxa"/>
          </w:tcPr>
          <w:p w14:paraId="7F9992AF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6 (42.10%)</w:t>
            </w:r>
          </w:p>
        </w:tc>
      </w:tr>
      <w:tr w:rsidR="004C4D6F" w:rsidRPr="00BF042B" w14:paraId="6C7D4633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6E815F0" w14:textId="71CE1CEC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</w:t>
            </w:r>
            <w:r w:rsidR="000E0EC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320" w:type="dxa"/>
          </w:tcPr>
          <w:p w14:paraId="509E85BB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 (23.68%)</w:t>
            </w:r>
          </w:p>
        </w:tc>
      </w:tr>
      <w:tr w:rsidR="004C4D6F" w:rsidRPr="00BF042B" w14:paraId="6D2D7975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CFB089E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3</w:t>
            </w:r>
          </w:p>
        </w:tc>
        <w:tc>
          <w:tcPr>
            <w:tcW w:w="4320" w:type="dxa"/>
          </w:tcPr>
          <w:p w14:paraId="65865310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 (28.95%)</w:t>
            </w:r>
          </w:p>
        </w:tc>
      </w:tr>
      <w:tr w:rsidR="004C4D6F" w:rsidRPr="00BF042B" w14:paraId="1BBD37A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9965E2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4</w:t>
            </w:r>
          </w:p>
        </w:tc>
        <w:tc>
          <w:tcPr>
            <w:tcW w:w="4320" w:type="dxa"/>
          </w:tcPr>
          <w:p w14:paraId="0BE643A1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C4D6F" w:rsidRPr="00BF042B" w14:paraId="5565FCB1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50BE18C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CA score</w:t>
            </w:r>
          </w:p>
        </w:tc>
        <w:tc>
          <w:tcPr>
            <w:tcW w:w="4320" w:type="dxa"/>
          </w:tcPr>
          <w:p w14:paraId="73D88B54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0.03 ± 5.20</w:t>
            </w:r>
          </w:p>
        </w:tc>
      </w:tr>
      <w:tr w:rsidR="004C4D6F" w:rsidRPr="00BF042B" w14:paraId="69812E5C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49BF0C9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SE score</w:t>
            </w:r>
          </w:p>
        </w:tc>
        <w:tc>
          <w:tcPr>
            <w:tcW w:w="4320" w:type="dxa"/>
          </w:tcPr>
          <w:p w14:paraId="2D712ABC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6.05 ± 3.21</w:t>
            </w:r>
          </w:p>
        </w:tc>
      </w:tr>
      <w:tr w:rsidR="004C4D6F" w:rsidRPr="00BF042B" w14:paraId="105C3689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BDC64E1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B score</w:t>
            </w:r>
          </w:p>
        </w:tc>
        <w:tc>
          <w:tcPr>
            <w:tcW w:w="4320" w:type="dxa"/>
          </w:tcPr>
          <w:p w14:paraId="7116BCF7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3.65 ± 3.78</w:t>
            </w:r>
          </w:p>
        </w:tc>
      </w:tr>
      <w:tr w:rsidR="004C4D6F" w:rsidRPr="00BF042B" w14:paraId="718CDFFB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2"/>
          </w:tcPr>
          <w:p w14:paraId="363D87BB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omorbidities and other relevant therapies</w:t>
            </w:r>
          </w:p>
        </w:tc>
      </w:tr>
      <w:tr w:rsidR="004C4D6F" w:rsidRPr="00BF042B" w14:paraId="13A3240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4799239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Diabetes</w:t>
            </w:r>
          </w:p>
        </w:tc>
        <w:tc>
          <w:tcPr>
            <w:tcW w:w="4320" w:type="dxa"/>
          </w:tcPr>
          <w:p w14:paraId="06EB803C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Cs/>
                <w:sz w:val="20"/>
                <w:szCs w:val="20"/>
              </w:rPr>
              <w:t>1 (2.63%)</w:t>
            </w:r>
          </w:p>
        </w:tc>
      </w:tr>
      <w:tr w:rsidR="004C4D6F" w:rsidRPr="00BF042B" w14:paraId="53CA6E14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4A952FD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Use of anticoagulants</w:t>
            </w:r>
          </w:p>
        </w:tc>
        <w:tc>
          <w:tcPr>
            <w:tcW w:w="4320" w:type="dxa"/>
          </w:tcPr>
          <w:p w14:paraId="1EE1B431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Cs/>
                <w:sz w:val="20"/>
                <w:szCs w:val="20"/>
              </w:rPr>
              <w:t>2 (5.26%)</w:t>
            </w:r>
          </w:p>
        </w:tc>
      </w:tr>
      <w:tr w:rsidR="004C4D6F" w:rsidRPr="00BF042B" w14:paraId="76D0DCBD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7EDCA89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Use of antiplatelet agents</w:t>
            </w:r>
          </w:p>
        </w:tc>
        <w:tc>
          <w:tcPr>
            <w:tcW w:w="4320" w:type="dxa"/>
          </w:tcPr>
          <w:p w14:paraId="187FB85F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Cs/>
                <w:sz w:val="20"/>
                <w:szCs w:val="20"/>
              </w:rPr>
              <w:t>2 (5.26%)</w:t>
            </w:r>
          </w:p>
        </w:tc>
      </w:tr>
      <w:tr w:rsidR="004C4D6F" w:rsidRPr="00BF042B" w14:paraId="3C5AEF4F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2"/>
          </w:tcPr>
          <w:p w14:paraId="45B142C2" w14:textId="3048EBF9" w:rsidR="004C4D6F" w:rsidRPr="00BF042B" w:rsidRDefault="002A11BC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opaminergic therapy and i</w:t>
            </w:r>
            <w:r w:rsidR="004C4D6F"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nfusion-related parameters</w:t>
            </w:r>
          </w:p>
        </w:tc>
      </w:tr>
      <w:tr w:rsidR="004C4D6F" w:rsidRPr="00BF042B" w14:paraId="346B9B84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79B7395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total LEDD before LDp/CDp-CSI (mg/day)</w:t>
            </w:r>
          </w:p>
        </w:tc>
        <w:tc>
          <w:tcPr>
            <w:tcW w:w="4320" w:type="dxa"/>
          </w:tcPr>
          <w:p w14:paraId="71ADD259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91.13 ± 348.61</w:t>
            </w:r>
          </w:p>
        </w:tc>
      </w:tr>
      <w:tr w:rsidR="00D57F8B" w:rsidRPr="00BF042B" w14:paraId="27F7A5F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43AD38E" w14:textId="2EFC2F9A" w:rsidR="00D57F8B" w:rsidRPr="00D57F8B" w:rsidRDefault="00D57F8B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</w:t>
            </w:r>
            <w:r w:rsidR="002D2B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se</w:t>
            </w:r>
            <w:r w:rsid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6377C" w:rsidRP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fore LDp/CDp-CSI </w:t>
            </w:r>
          </w:p>
        </w:tc>
        <w:tc>
          <w:tcPr>
            <w:tcW w:w="4320" w:type="dxa"/>
          </w:tcPr>
          <w:p w14:paraId="0FD2E068" w14:textId="08D0E87A" w:rsidR="00D57F8B" w:rsidRPr="00BF042B" w:rsidRDefault="00D57F8B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7.89%)</w:t>
            </w:r>
          </w:p>
        </w:tc>
      </w:tr>
      <w:tr w:rsidR="00D57F8B" w:rsidRPr="00BF042B" w14:paraId="19389F3A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28750F8" w14:textId="37062B23" w:rsidR="00D57F8B" w:rsidRPr="00D57F8B" w:rsidRDefault="00D57F8B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O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="002D2B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</w:t>
            </w:r>
            <w:proofErr w:type="gramEnd"/>
            <w:r w:rsid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6377C" w:rsidRP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fore LDp/CDp-CSI </w:t>
            </w:r>
          </w:p>
        </w:tc>
        <w:tc>
          <w:tcPr>
            <w:tcW w:w="4320" w:type="dxa"/>
          </w:tcPr>
          <w:p w14:paraId="3C3A0758" w14:textId="794AE69B" w:rsidR="00D57F8B" w:rsidRPr="00BF042B" w:rsidRDefault="00270D0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4.74%)</w:t>
            </w:r>
          </w:p>
        </w:tc>
      </w:tr>
      <w:tr w:rsidR="00D57F8B" w:rsidRPr="00BF042B" w14:paraId="473E10A3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9667D4" w14:textId="5C8DD764" w:rsidR="00D57F8B" w:rsidRPr="00D57F8B" w:rsidRDefault="00D57F8B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TI</w:t>
            </w:r>
            <w:r w:rsidR="002D2B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D57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se</w:t>
            </w:r>
            <w:r w:rsid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6377C" w:rsidRP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fore LDp/CDp-CSI </w:t>
            </w:r>
          </w:p>
        </w:tc>
        <w:tc>
          <w:tcPr>
            <w:tcW w:w="4320" w:type="dxa"/>
          </w:tcPr>
          <w:p w14:paraId="7E1A04FB" w14:textId="1DB71E27" w:rsidR="00D57F8B" w:rsidRPr="00BF042B" w:rsidRDefault="00EC456C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4.74%)</w:t>
            </w:r>
          </w:p>
        </w:tc>
      </w:tr>
      <w:tr w:rsidR="00EC456C" w:rsidRPr="00BF042B" w14:paraId="1C7141B8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6F1A83B" w14:textId="146972D3" w:rsidR="00EC456C" w:rsidRPr="00D57F8B" w:rsidRDefault="00EC456C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mantadine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</w:t>
            </w:r>
            <w:proofErr w:type="gramEnd"/>
            <w:r w:rsid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6377C" w:rsidRPr="005637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fore LDp/CDp-CSI </w:t>
            </w:r>
          </w:p>
        </w:tc>
        <w:tc>
          <w:tcPr>
            <w:tcW w:w="4320" w:type="dxa"/>
          </w:tcPr>
          <w:p w14:paraId="3FCFA81D" w14:textId="552AFD6E" w:rsidR="00EC456C" w:rsidRPr="00BF042B" w:rsidRDefault="00EC456C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42%)</w:t>
            </w:r>
          </w:p>
        </w:tc>
      </w:tr>
      <w:tr w:rsidR="004C4D6F" w:rsidRPr="00BF042B" w14:paraId="51A468B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F39E21C" w14:textId="64C5C27B" w:rsidR="004C4D6F" w:rsidRPr="00BF042B" w:rsidRDefault="006B3485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itial</w:t>
            </w:r>
            <w:r w:rsidR="004C4D6F"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slevodopa LEDD (mg/day)</w:t>
            </w:r>
          </w:p>
        </w:tc>
        <w:tc>
          <w:tcPr>
            <w:tcW w:w="4320" w:type="dxa"/>
          </w:tcPr>
          <w:p w14:paraId="0AA406C5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53.79 ± 262.46</w:t>
            </w:r>
          </w:p>
        </w:tc>
      </w:tr>
      <w:tr w:rsidR="004C4D6F" w:rsidRPr="00BF042B" w14:paraId="1983BB47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B511FD3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infusion, 24 h</w:t>
            </w:r>
          </w:p>
        </w:tc>
        <w:tc>
          <w:tcPr>
            <w:tcW w:w="4320" w:type="dxa"/>
          </w:tcPr>
          <w:p w14:paraId="623EAD1A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8 (100%)</w:t>
            </w:r>
          </w:p>
        </w:tc>
      </w:tr>
      <w:tr w:rsidR="004C4D6F" w:rsidRPr="00BF042B" w14:paraId="19198BB8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DB45DCB" w14:textId="6EB59FF8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xtra-dose</w:t>
            </w:r>
            <w:r w:rsidR="009141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slevodopa LEDD (mg/day)</w:t>
            </w:r>
          </w:p>
        </w:tc>
        <w:tc>
          <w:tcPr>
            <w:tcW w:w="4320" w:type="dxa"/>
          </w:tcPr>
          <w:p w14:paraId="3B7F2E21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83.21 ± 50.19</w:t>
            </w:r>
          </w:p>
        </w:tc>
      </w:tr>
      <w:tr w:rsidR="001B2D51" w:rsidRPr="00BF042B" w14:paraId="3C2355EC" w14:textId="77777777" w:rsidTr="00A50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11E29F" w14:textId="77777777" w:rsidR="001B2D51" w:rsidRPr="00BF042B" w:rsidRDefault="001B2D5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Needle length </w:t>
            </w:r>
          </w:p>
          <w:p w14:paraId="6B863225" w14:textId="77777777" w:rsidR="001B2D51" w:rsidRPr="00BF042B" w:rsidRDefault="001B2D5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6 mm</w:t>
            </w:r>
          </w:p>
          <w:p w14:paraId="3D2F99E5" w14:textId="163E9EDE" w:rsidR="001B2D51" w:rsidRPr="00BF042B" w:rsidRDefault="001B2D5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9 mm</w:t>
            </w:r>
          </w:p>
        </w:tc>
        <w:tc>
          <w:tcPr>
            <w:tcW w:w="4320" w:type="dxa"/>
          </w:tcPr>
          <w:p w14:paraId="662FBF81" w14:textId="77777777" w:rsidR="001B2D51" w:rsidRPr="00BF042B" w:rsidRDefault="001B2D5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927A4" w14:textId="77777777" w:rsidR="001B2D51" w:rsidRPr="00BF042B" w:rsidRDefault="001B2D5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2 (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%)</w:t>
            </w:r>
          </w:p>
          <w:p w14:paraId="50D2A57C" w14:textId="7A52B782" w:rsidR="001B2D51" w:rsidRPr="00BF042B" w:rsidRDefault="001B2D5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 (15.79%)</w:t>
            </w:r>
          </w:p>
        </w:tc>
      </w:tr>
      <w:tr w:rsidR="004C4D6F" w:rsidRPr="00BF042B" w14:paraId="0C5700E0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91A07F2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nula change interval 24h/48h/72h</w:t>
            </w:r>
          </w:p>
        </w:tc>
        <w:tc>
          <w:tcPr>
            <w:tcW w:w="4320" w:type="dxa"/>
          </w:tcPr>
          <w:p w14:paraId="36AFAB9A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 (18.42%) /26 (68.42%) /5 (13.16%)</w:t>
            </w:r>
          </w:p>
        </w:tc>
      </w:tr>
      <w:tr w:rsidR="004C4D6F" w:rsidRPr="00BF042B" w14:paraId="7F22B349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C94142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regiver/patient compliance, good </w:t>
            </w:r>
          </w:p>
        </w:tc>
        <w:tc>
          <w:tcPr>
            <w:tcW w:w="4320" w:type="dxa"/>
          </w:tcPr>
          <w:p w14:paraId="43D93713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2 (84.21%)</w:t>
            </w:r>
          </w:p>
        </w:tc>
      </w:tr>
      <w:tr w:rsidR="004C4D6F" w:rsidRPr="00BF042B" w14:paraId="7B28A53F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2"/>
          </w:tcPr>
          <w:p w14:paraId="7144E596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Immunological profile</w:t>
            </w:r>
          </w:p>
        </w:tc>
      </w:tr>
      <w:tr w:rsidR="004C4D6F" w:rsidRPr="00BF042B" w14:paraId="3277FE67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586888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hil count (×10⁹/L)</w:t>
            </w:r>
          </w:p>
        </w:tc>
        <w:tc>
          <w:tcPr>
            <w:tcW w:w="4320" w:type="dxa"/>
          </w:tcPr>
          <w:p w14:paraId="17AF12FC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.10 ± 0.84</w:t>
            </w:r>
          </w:p>
        </w:tc>
      </w:tr>
      <w:tr w:rsidR="004C4D6F" w:rsidRPr="00BF042B" w14:paraId="3FD4F99F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0677961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e count (×10⁹/L)</w:t>
            </w:r>
          </w:p>
        </w:tc>
        <w:tc>
          <w:tcPr>
            <w:tcW w:w="4320" w:type="dxa"/>
          </w:tcPr>
          <w:p w14:paraId="5CA84E69" w14:textId="77777777" w:rsidR="004C4D6F" w:rsidRPr="00BF042B" w:rsidRDefault="004C4D6F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75 ± 0.50</w:t>
            </w:r>
          </w:p>
        </w:tc>
      </w:tr>
      <w:tr w:rsidR="004C4D6F" w:rsidRPr="00BF042B" w14:paraId="16A7BC6E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791CAE" w14:textId="77777777" w:rsidR="004C4D6F" w:rsidRPr="00BF042B" w:rsidRDefault="004C4D6F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4320" w:type="dxa"/>
          </w:tcPr>
          <w:p w14:paraId="094E29D6" w14:textId="77777777" w:rsidR="004C4D6F" w:rsidRPr="00BF042B" w:rsidRDefault="004C4D6F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87 ± 0.59</w:t>
            </w:r>
          </w:p>
        </w:tc>
      </w:tr>
    </w:tbl>
    <w:p w14:paraId="0FED210F" w14:textId="635C6568" w:rsidR="00AC59E6" w:rsidRDefault="00AC59E6" w:rsidP="00AC59E6">
      <w:pPr>
        <w:pStyle w:val="Titolo2"/>
        <w:spacing w:line="240" w:lineRule="auto"/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</w:pP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Abbreviations: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BMI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Body Mass Index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UPDRS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Unified Parkinson’s Disease Rating Scale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oCA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ontreal Cognitive Assessment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MSE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ini-Mental State Examination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FAB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Frontal Assessment Battery;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EDD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levodopa equivalent daily dose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="006D4925" w:rsidRPr="006D4925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Dp/CDp-CSI</w:t>
      </w:r>
      <w:r w:rsidR="006D4925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foslevodopa/foscarbidopa continuous subcutaneous infusion</w:t>
      </w:r>
      <w:r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DA</w:t>
      </w:r>
      <w:r w:rsidR="002D2B42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s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dopamine agonists;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AOBI</w:t>
      </w:r>
      <w:r w:rsidR="002D2B42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s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monoamine oxidase B 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inhibitor</w:t>
      </w:r>
      <w:r w:rsidR="002D2B42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s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COMTI</w:t>
      </w:r>
      <w:r w:rsidR="002D2B42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s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</w:t>
      </w:r>
      <w:r w:rsidR="00D57F8B" w:rsidRP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Catechol-O-methyltransferase inhibitor</w:t>
      </w:r>
      <w:r w:rsidR="002D2B42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s</w:t>
      </w:r>
      <w:r w:rsid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Pr="006452F3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NLR</w:t>
      </w:r>
      <w:r w:rsidRPr="006452F3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</w:t>
      </w:r>
      <w:r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 neutrophil-to-lymphocyte ratio.</w:t>
      </w:r>
    </w:p>
    <w:p w14:paraId="1E9FF920" w14:textId="2E6DECCA" w:rsidR="00957B1C" w:rsidRDefault="00957B1C"/>
    <w:p w14:paraId="4360DFA1" w14:textId="77777777" w:rsidR="00E95C71" w:rsidRDefault="00957B1C" w:rsidP="00E95C71">
      <w:pPr>
        <w:rPr>
          <w:rFonts w:ascii="Times New Roman" w:hAnsi="Times New Roman" w:cs="Times New Roman"/>
        </w:rPr>
      </w:pPr>
      <w:r>
        <w:br w:type="page"/>
      </w:r>
      <w:r w:rsidRPr="00214E2D">
        <w:rPr>
          <w:rFonts w:ascii="Times New Roman" w:hAnsi="Times New Roman" w:cs="Times New Roman"/>
          <w:b/>
          <w:bCs/>
        </w:rPr>
        <w:lastRenderedPageBreak/>
        <w:t>Table 2</w:t>
      </w:r>
      <w:r w:rsidR="00214E2D" w:rsidRPr="00214E2D">
        <w:rPr>
          <w:rFonts w:ascii="Times New Roman" w:hAnsi="Times New Roman" w:cs="Times New Roman"/>
          <w:b/>
          <w:bCs/>
        </w:rPr>
        <w:t xml:space="preserve">: </w:t>
      </w:r>
      <w:r w:rsidRPr="00214E2D">
        <w:rPr>
          <w:rFonts w:ascii="Times New Roman" w:hAnsi="Times New Roman" w:cs="Times New Roman"/>
          <w:b/>
          <w:bCs/>
        </w:rPr>
        <w:t>Comparison between PD-CSN and PD-NS</w:t>
      </w:r>
      <w:r w:rsidR="009A471C">
        <w:rPr>
          <w:rFonts w:ascii="Times New Roman" w:hAnsi="Times New Roman" w:cs="Times New Roman"/>
          <w:b/>
          <w:bCs/>
        </w:rPr>
        <w:t>R</w:t>
      </w:r>
      <w:r w:rsidRPr="00214E2D">
        <w:rPr>
          <w:rFonts w:ascii="Times New Roman" w:hAnsi="Times New Roman" w:cs="Times New Roman"/>
          <w:b/>
          <w:bCs/>
        </w:rPr>
        <w:t xml:space="preserve"> at 3 months</w:t>
      </w:r>
      <w:r w:rsidRPr="00957B1C">
        <w:rPr>
          <w:rFonts w:ascii="Times New Roman" w:hAnsi="Times New Roman" w:cs="Times New Roman"/>
        </w:rPr>
        <w:t>.</w:t>
      </w:r>
    </w:p>
    <w:p w14:paraId="567326F3" w14:textId="77777777" w:rsidR="00E95C71" w:rsidRDefault="00E95C71" w:rsidP="00E95C71">
      <w:pPr>
        <w:rPr>
          <w:rFonts w:ascii="Times New Roman" w:hAnsi="Times New Roman" w:cs="Times New Roman"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95C71" w:rsidRPr="00BF042B" w14:paraId="06ECD188" w14:textId="77777777" w:rsidTr="0024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134583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</w:tcPr>
          <w:p w14:paraId="5F5EA6F4" w14:textId="77777777" w:rsidR="00E95C71" w:rsidRPr="00BF042B" w:rsidRDefault="00E95C71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PD-CSN (N = 16)</w:t>
            </w:r>
          </w:p>
        </w:tc>
        <w:tc>
          <w:tcPr>
            <w:tcW w:w="2160" w:type="dxa"/>
          </w:tcPr>
          <w:p w14:paraId="4D37BBDA" w14:textId="77777777" w:rsidR="00E95C71" w:rsidRPr="00BF042B" w:rsidRDefault="00E95C71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PD-NSR (N = 22)</w:t>
            </w:r>
          </w:p>
        </w:tc>
        <w:tc>
          <w:tcPr>
            <w:tcW w:w="2160" w:type="dxa"/>
          </w:tcPr>
          <w:p w14:paraId="6E2E7289" w14:textId="77777777" w:rsidR="00E95C71" w:rsidRPr="00BF042B" w:rsidRDefault="00E95C71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95C71" w:rsidRPr="00BF042B" w14:paraId="15370377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462F0747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Baseline demograph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linical characteristics</w:t>
            </w:r>
          </w:p>
        </w:tc>
      </w:tr>
      <w:tr w:rsidR="00E95C71" w:rsidRPr="00BF042B" w14:paraId="6831EDF0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8CA972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 (male, %)</w:t>
            </w:r>
          </w:p>
        </w:tc>
        <w:tc>
          <w:tcPr>
            <w:tcW w:w="2160" w:type="dxa"/>
          </w:tcPr>
          <w:p w14:paraId="014D639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 (56.25%)</w:t>
            </w:r>
          </w:p>
        </w:tc>
        <w:tc>
          <w:tcPr>
            <w:tcW w:w="2160" w:type="dxa"/>
          </w:tcPr>
          <w:p w14:paraId="10F358C7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2 (54.54%)</w:t>
            </w:r>
          </w:p>
        </w:tc>
        <w:tc>
          <w:tcPr>
            <w:tcW w:w="2160" w:type="dxa"/>
          </w:tcPr>
          <w:p w14:paraId="62A17C7F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E95C71" w:rsidRPr="00BF042B" w14:paraId="176227AF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81F198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2160" w:type="dxa"/>
          </w:tcPr>
          <w:p w14:paraId="3A1E332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7.06 ± 6.96</w:t>
            </w:r>
          </w:p>
        </w:tc>
        <w:tc>
          <w:tcPr>
            <w:tcW w:w="2160" w:type="dxa"/>
          </w:tcPr>
          <w:p w14:paraId="339D3E54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6.05 ± 8.59</w:t>
            </w:r>
          </w:p>
        </w:tc>
        <w:tc>
          <w:tcPr>
            <w:tcW w:w="2160" w:type="dxa"/>
          </w:tcPr>
          <w:p w14:paraId="326CEA38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E95C71" w:rsidRPr="00BF042B" w14:paraId="3EC66E1C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99270A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PD onset (years)</w:t>
            </w:r>
          </w:p>
        </w:tc>
        <w:tc>
          <w:tcPr>
            <w:tcW w:w="2160" w:type="dxa"/>
          </w:tcPr>
          <w:p w14:paraId="2D7B628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0.81 ± 9.12</w:t>
            </w:r>
          </w:p>
        </w:tc>
        <w:tc>
          <w:tcPr>
            <w:tcW w:w="2160" w:type="dxa"/>
          </w:tcPr>
          <w:p w14:paraId="717FC236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1.91 ± 8.99</w:t>
            </w:r>
          </w:p>
        </w:tc>
        <w:tc>
          <w:tcPr>
            <w:tcW w:w="2160" w:type="dxa"/>
          </w:tcPr>
          <w:p w14:paraId="4D4A846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E95C71" w:rsidRPr="00BF042B" w14:paraId="592D8A2E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7B0A5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 duration (years)</w:t>
            </w:r>
          </w:p>
        </w:tc>
        <w:tc>
          <w:tcPr>
            <w:tcW w:w="2160" w:type="dxa"/>
          </w:tcPr>
          <w:p w14:paraId="54481068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6.25 ± 5.40</w:t>
            </w:r>
          </w:p>
        </w:tc>
        <w:tc>
          <w:tcPr>
            <w:tcW w:w="2160" w:type="dxa"/>
          </w:tcPr>
          <w:p w14:paraId="6BAA421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4.14 ± 5.23</w:t>
            </w:r>
          </w:p>
        </w:tc>
        <w:tc>
          <w:tcPr>
            <w:tcW w:w="2160" w:type="dxa"/>
          </w:tcPr>
          <w:p w14:paraId="7DB6642A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E95C71" w:rsidRPr="00BF042B" w14:paraId="7B18BB2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1AE858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²)</w:t>
            </w:r>
          </w:p>
        </w:tc>
        <w:tc>
          <w:tcPr>
            <w:tcW w:w="2160" w:type="dxa"/>
          </w:tcPr>
          <w:p w14:paraId="7A504571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.35 ± 4.34</w:t>
            </w:r>
          </w:p>
        </w:tc>
        <w:tc>
          <w:tcPr>
            <w:tcW w:w="2160" w:type="dxa"/>
          </w:tcPr>
          <w:p w14:paraId="7484F935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3.51 ± 4.70</w:t>
            </w:r>
          </w:p>
        </w:tc>
        <w:tc>
          <w:tcPr>
            <w:tcW w:w="2160" w:type="dxa"/>
          </w:tcPr>
          <w:p w14:paraId="2C595B85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E95C71" w:rsidRPr="00BF042B" w14:paraId="1F6D2FEC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CFDB91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e to nodule onset (months)</w:t>
            </w:r>
          </w:p>
        </w:tc>
        <w:tc>
          <w:tcPr>
            <w:tcW w:w="2160" w:type="dxa"/>
          </w:tcPr>
          <w:p w14:paraId="0727502D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1.94 ± 0.77 </w:t>
            </w:r>
          </w:p>
        </w:tc>
        <w:tc>
          <w:tcPr>
            <w:tcW w:w="2160" w:type="dxa"/>
          </w:tcPr>
          <w:p w14:paraId="0A3B83A0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8354A39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C71" w:rsidRPr="00BF042B" w14:paraId="771961D0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3AD42197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seline motor and cognitive profile </w:t>
            </w:r>
          </w:p>
        </w:tc>
      </w:tr>
      <w:tr w:rsidR="00E95C71" w:rsidRPr="00BF042B" w14:paraId="52C6CC85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3CA5F1A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PDRS-III ON </w:t>
            </w:r>
          </w:p>
        </w:tc>
        <w:tc>
          <w:tcPr>
            <w:tcW w:w="2160" w:type="dxa"/>
          </w:tcPr>
          <w:p w14:paraId="25AF29B6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9.38 ± 14.31</w:t>
            </w:r>
          </w:p>
        </w:tc>
        <w:tc>
          <w:tcPr>
            <w:tcW w:w="2160" w:type="dxa"/>
          </w:tcPr>
          <w:p w14:paraId="4BDFE69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7.82 ± 13.28</w:t>
            </w:r>
          </w:p>
        </w:tc>
        <w:tc>
          <w:tcPr>
            <w:tcW w:w="2160" w:type="dxa"/>
          </w:tcPr>
          <w:p w14:paraId="679ED10D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E95C71" w:rsidRPr="00BF042B" w14:paraId="2C8B9EA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A0DA4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PDRS-IV </w:t>
            </w:r>
          </w:p>
        </w:tc>
        <w:tc>
          <w:tcPr>
            <w:tcW w:w="2160" w:type="dxa"/>
          </w:tcPr>
          <w:p w14:paraId="48E23546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.79 ± 2.15</w:t>
            </w:r>
          </w:p>
        </w:tc>
        <w:tc>
          <w:tcPr>
            <w:tcW w:w="2160" w:type="dxa"/>
          </w:tcPr>
          <w:p w14:paraId="29229EB7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.82 ± 2.38</w:t>
            </w:r>
          </w:p>
        </w:tc>
        <w:tc>
          <w:tcPr>
            <w:tcW w:w="2160" w:type="dxa"/>
          </w:tcPr>
          <w:p w14:paraId="302F959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E95C71" w:rsidRPr="00BF042B" w14:paraId="50FD659F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520E6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ehn &amp; Yahr </w:t>
            </w:r>
          </w:p>
        </w:tc>
        <w:tc>
          <w:tcPr>
            <w:tcW w:w="2160" w:type="dxa"/>
          </w:tcPr>
          <w:p w14:paraId="7DFEBBC3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07612D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CBD9B58" w14:textId="7A9E9E56" w:rsidR="00E95C71" w:rsidRPr="00BF042B" w:rsidRDefault="0048182C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E95C71" w:rsidRPr="00BF042B" w14:paraId="2D22C197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3058C2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</w:t>
            </w:r>
          </w:p>
        </w:tc>
        <w:tc>
          <w:tcPr>
            <w:tcW w:w="2160" w:type="dxa"/>
          </w:tcPr>
          <w:p w14:paraId="6DC9D5B4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 (31.25%)</w:t>
            </w:r>
          </w:p>
        </w:tc>
        <w:tc>
          <w:tcPr>
            <w:tcW w:w="2160" w:type="dxa"/>
          </w:tcPr>
          <w:p w14:paraId="73184250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2160" w:type="dxa"/>
          </w:tcPr>
          <w:p w14:paraId="04B4F4DF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71" w:rsidRPr="00BF042B" w14:paraId="3688ABDA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6988A3" w14:textId="6F240ABD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50AB9354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 (12.50%)</w:t>
            </w:r>
          </w:p>
        </w:tc>
        <w:tc>
          <w:tcPr>
            <w:tcW w:w="2160" w:type="dxa"/>
          </w:tcPr>
          <w:p w14:paraId="613FED9B" w14:textId="61FF5E08" w:rsidR="00E95C71" w:rsidRPr="00BF042B" w:rsidRDefault="003064BB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5C71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  <w:r w:rsidR="00E95C71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6C8B4951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71" w:rsidRPr="00BF042B" w14:paraId="6A9339C5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43594C0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3</w:t>
            </w:r>
          </w:p>
        </w:tc>
        <w:tc>
          <w:tcPr>
            <w:tcW w:w="2160" w:type="dxa"/>
          </w:tcPr>
          <w:p w14:paraId="06985954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 (43.75%)</w:t>
            </w:r>
          </w:p>
        </w:tc>
        <w:tc>
          <w:tcPr>
            <w:tcW w:w="2160" w:type="dxa"/>
          </w:tcPr>
          <w:p w14:paraId="1DA79B3F" w14:textId="7936EA03" w:rsidR="00E95C71" w:rsidRPr="00BF042B" w:rsidRDefault="003064BB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95C71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82</w:t>
            </w:r>
            <w:r w:rsidR="00E95C71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41FB8E69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71" w:rsidRPr="00BF042B" w14:paraId="06B0D417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1C1C6D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4</w:t>
            </w:r>
          </w:p>
        </w:tc>
        <w:tc>
          <w:tcPr>
            <w:tcW w:w="2160" w:type="dxa"/>
          </w:tcPr>
          <w:p w14:paraId="2A7B3D9E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 (12.50%)</w:t>
            </w:r>
          </w:p>
        </w:tc>
        <w:tc>
          <w:tcPr>
            <w:tcW w:w="2160" w:type="dxa"/>
          </w:tcPr>
          <w:p w14:paraId="54F79CD5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</w:tcPr>
          <w:p w14:paraId="3A486754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71" w:rsidRPr="00BF042B" w14:paraId="3448827A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C53046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CA score</w:t>
            </w:r>
          </w:p>
        </w:tc>
        <w:tc>
          <w:tcPr>
            <w:tcW w:w="2160" w:type="dxa"/>
          </w:tcPr>
          <w:p w14:paraId="4FD9D6E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8.28 ± 5.64</w:t>
            </w:r>
          </w:p>
        </w:tc>
        <w:tc>
          <w:tcPr>
            <w:tcW w:w="2160" w:type="dxa"/>
          </w:tcPr>
          <w:p w14:paraId="731738B5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.31 ± 4.57</w:t>
            </w:r>
          </w:p>
        </w:tc>
        <w:tc>
          <w:tcPr>
            <w:tcW w:w="2160" w:type="dxa"/>
          </w:tcPr>
          <w:p w14:paraId="5CE76632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E95C71" w:rsidRPr="00BF042B" w14:paraId="7CC4707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C254E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SE score</w:t>
            </w:r>
          </w:p>
        </w:tc>
        <w:tc>
          <w:tcPr>
            <w:tcW w:w="2160" w:type="dxa"/>
          </w:tcPr>
          <w:p w14:paraId="263F8F1D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5.50 ± 4.02</w:t>
            </w:r>
          </w:p>
        </w:tc>
        <w:tc>
          <w:tcPr>
            <w:tcW w:w="2160" w:type="dxa"/>
          </w:tcPr>
          <w:p w14:paraId="6F620EAB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6.46 ± 2.49</w:t>
            </w:r>
          </w:p>
        </w:tc>
        <w:tc>
          <w:tcPr>
            <w:tcW w:w="2160" w:type="dxa"/>
          </w:tcPr>
          <w:p w14:paraId="1FD9ACB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E95C71" w:rsidRPr="00BF042B" w14:paraId="4DFCD5A2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1AE8E9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B score</w:t>
            </w:r>
          </w:p>
        </w:tc>
        <w:tc>
          <w:tcPr>
            <w:tcW w:w="2160" w:type="dxa"/>
          </w:tcPr>
          <w:p w14:paraId="7E65F34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2.36 ± 2.97</w:t>
            </w:r>
          </w:p>
        </w:tc>
        <w:tc>
          <w:tcPr>
            <w:tcW w:w="2160" w:type="dxa"/>
          </w:tcPr>
          <w:p w14:paraId="2833EE2D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4.60 ± 4.08</w:t>
            </w:r>
          </w:p>
        </w:tc>
        <w:tc>
          <w:tcPr>
            <w:tcW w:w="2160" w:type="dxa"/>
          </w:tcPr>
          <w:p w14:paraId="6B44EB1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E95C71" w:rsidRPr="00BF042B" w14:paraId="186CD348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60B84646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omorbidities and other relevant therapies</w:t>
            </w:r>
          </w:p>
        </w:tc>
      </w:tr>
      <w:tr w:rsidR="00E95C71" w:rsidRPr="00BF042B" w14:paraId="57862163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F2418E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Diabetes</w:t>
            </w:r>
          </w:p>
        </w:tc>
        <w:tc>
          <w:tcPr>
            <w:tcW w:w="2160" w:type="dxa"/>
          </w:tcPr>
          <w:p w14:paraId="65C9BA9A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6.25%)</w:t>
            </w:r>
          </w:p>
        </w:tc>
        <w:tc>
          <w:tcPr>
            <w:tcW w:w="2160" w:type="dxa"/>
          </w:tcPr>
          <w:p w14:paraId="070893D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</w:tcPr>
          <w:p w14:paraId="6F1D710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E95C71" w:rsidRPr="00BF042B" w14:paraId="3D9E6E87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BBB8F1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Use of anticoagulants</w:t>
            </w:r>
          </w:p>
        </w:tc>
        <w:tc>
          <w:tcPr>
            <w:tcW w:w="2160" w:type="dxa"/>
          </w:tcPr>
          <w:p w14:paraId="6FB2D78E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6.25%)</w:t>
            </w:r>
          </w:p>
        </w:tc>
        <w:tc>
          <w:tcPr>
            <w:tcW w:w="2160" w:type="dxa"/>
          </w:tcPr>
          <w:p w14:paraId="3B0452E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4.54%)</w:t>
            </w:r>
          </w:p>
        </w:tc>
        <w:tc>
          <w:tcPr>
            <w:tcW w:w="2160" w:type="dxa"/>
          </w:tcPr>
          <w:p w14:paraId="2FED4C8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95C71" w:rsidRPr="00BF042B" w14:paraId="2054A2BB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02F87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Use of antiplatelet agents</w:t>
            </w:r>
          </w:p>
        </w:tc>
        <w:tc>
          <w:tcPr>
            <w:tcW w:w="2160" w:type="dxa"/>
          </w:tcPr>
          <w:p w14:paraId="47023196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6.25%)</w:t>
            </w:r>
          </w:p>
        </w:tc>
        <w:tc>
          <w:tcPr>
            <w:tcW w:w="2160" w:type="dxa"/>
          </w:tcPr>
          <w:p w14:paraId="3A35313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4.54%)</w:t>
            </w:r>
          </w:p>
        </w:tc>
        <w:tc>
          <w:tcPr>
            <w:tcW w:w="2160" w:type="dxa"/>
          </w:tcPr>
          <w:p w14:paraId="25AE0723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95C71" w:rsidRPr="00BF042B" w14:paraId="44F44092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69F3B1AE" w14:textId="24A2C0FD" w:rsidR="00E95C71" w:rsidRPr="00BF042B" w:rsidRDefault="001D0E2C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E95C71"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nfusion-related parameters</w:t>
            </w:r>
          </w:p>
        </w:tc>
      </w:tr>
      <w:tr w:rsidR="00E95C71" w:rsidRPr="00BF042B" w14:paraId="6AADFBE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5DEB2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total LEDD before LDp/CDp-CSI (mg/day)</w:t>
            </w:r>
          </w:p>
        </w:tc>
        <w:tc>
          <w:tcPr>
            <w:tcW w:w="2160" w:type="dxa"/>
          </w:tcPr>
          <w:p w14:paraId="5312B691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94.44 ± 392.23</w:t>
            </w:r>
          </w:p>
        </w:tc>
        <w:tc>
          <w:tcPr>
            <w:tcW w:w="2160" w:type="dxa"/>
          </w:tcPr>
          <w:p w14:paraId="0FF2C77F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88.73 ± 322.84</w:t>
            </w:r>
          </w:p>
        </w:tc>
        <w:tc>
          <w:tcPr>
            <w:tcW w:w="2160" w:type="dxa"/>
          </w:tcPr>
          <w:p w14:paraId="6FDC1F69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E95C71" w:rsidRPr="00BF042B" w14:paraId="13B867F2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A59107" w14:textId="2DC4297B" w:rsidR="00E95C71" w:rsidRPr="00BF042B" w:rsidRDefault="00AB1198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itial</w:t>
            </w:r>
            <w:r w:rsidR="00E95C71"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slevodopa LEDD (mg/day)</w:t>
            </w:r>
          </w:p>
        </w:tc>
        <w:tc>
          <w:tcPr>
            <w:tcW w:w="2160" w:type="dxa"/>
          </w:tcPr>
          <w:p w14:paraId="7DB997A6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21.70 ± 296.09</w:t>
            </w:r>
          </w:p>
        </w:tc>
        <w:tc>
          <w:tcPr>
            <w:tcW w:w="2160" w:type="dxa"/>
          </w:tcPr>
          <w:p w14:paraId="53FBC0E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04.40 ± 229.53</w:t>
            </w:r>
          </w:p>
        </w:tc>
        <w:tc>
          <w:tcPr>
            <w:tcW w:w="2160" w:type="dxa"/>
          </w:tcPr>
          <w:p w14:paraId="7C2432A9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E95C71" w:rsidRPr="00BF042B" w14:paraId="2432BE6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786DC8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Foslevodopa LEDD at 3-month follow-up (mg/day)</w:t>
            </w:r>
          </w:p>
        </w:tc>
        <w:tc>
          <w:tcPr>
            <w:tcW w:w="2160" w:type="dxa"/>
          </w:tcPr>
          <w:p w14:paraId="3B18545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05.43 ± 258.50</w:t>
            </w:r>
          </w:p>
        </w:tc>
        <w:tc>
          <w:tcPr>
            <w:tcW w:w="2160" w:type="dxa"/>
          </w:tcPr>
          <w:p w14:paraId="2F6880C6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77.04 ± 304.59</w:t>
            </w:r>
          </w:p>
        </w:tc>
        <w:tc>
          <w:tcPr>
            <w:tcW w:w="2160" w:type="dxa"/>
          </w:tcPr>
          <w:p w14:paraId="5720E65F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E95C71" w:rsidRPr="00BF042B" w14:paraId="0B1F27C5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C0355D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infusion, 24h</w:t>
            </w:r>
          </w:p>
        </w:tc>
        <w:tc>
          <w:tcPr>
            <w:tcW w:w="2160" w:type="dxa"/>
          </w:tcPr>
          <w:p w14:paraId="6DCBFB7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5 (93.75%)</w:t>
            </w:r>
          </w:p>
        </w:tc>
        <w:tc>
          <w:tcPr>
            <w:tcW w:w="2160" w:type="dxa"/>
          </w:tcPr>
          <w:p w14:paraId="457BC7E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 (95.45%)</w:t>
            </w:r>
          </w:p>
        </w:tc>
        <w:tc>
          <w:tcPr>
            <w:tcW w:w="2160" w:type="dxa"/>
          </w:tcPr>
          <w:p w14:paraId="38B17696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95C71" w:rsidRPr="00BF042B" w14:paraId="7CA71FE2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456AC9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a-dose foslevodopa LEDD at 3-month follow-up (mg/day)</w:t>
            </w:r>
          </w:p>
        </w:tc>
        <w:tc>
          <w:tcPr>
            <w:tcW w:w="2160" w:type="dxa"/>
          </w:tcPr>
          <w:p w14:paraId="131E8008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6.69 ± 53.66</w:t>
            </w:r>
          </w:p>
        </w:tc>
        <w:tc>
          <w:tcPr>
            <w:tcW w:w="2160" w:type="dxa"/>
          </w:tcPr>
          <w:p w14:paraId="142272AC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3.41 ± 46.30</w:t>
            </w:r>
          </w:p>
        </w:tc>
        <w:tc>
          <w:tcPr>
            <w:tcW w:w="2160" w:type="dxa"/>
          </w:tcPr>
          <w:p w14:paraId="0895FA11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E95C71" w:rsidRPr="00BF042B" w14:paraId="35652FC5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7F2CC5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edle length</w:t>
            </w:r>
          </w:p>
          <w:p w14:paraId="53E54B38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6 mm</w:t>
            </w:r>
          </w:p>
          <w:p w14:paraId="1E83926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9 mm</w:t>
            </w:r>
          </w:p>
        </w:tc>
        <w:tc>
          <w:tcPr>
            <w:tcW w:w="2160" w:type="dxa"/>
          </w:tcPr>
          <w:p w14:paraId="3893C126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598D6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5 (93.75%)</w:t>
            </w:r>
          </w:p>
          <w:p w14:paraId="2FA50EE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6.25%)</w:t>
            </w:r>
          </w:p>
        </w:tc>
        <w:tc>
          <w:tcPr>
            <w:tcW w:w="2160" w:type="dxa"/>
          </w:tcPr>
          <w:p w14:paraId="6A39807E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3540A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7 (77.27%)</w:t>
            </w:r>
          </w:p>
          <w:p w14:paraId="09BBDD8D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 (22.73%)</w:t>
            </w:r>
          </w:p>
        </w:tc>
        <w:tc>
          <w:tcPr>
            <w:tcW w:w="2160" w:type="dxa"/>
          </w:tcPr>
          <w:p w14:paraId="072F1C81" w14:textId="500C926B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E95C71" w:rsidRPr="00BF042B" w14:paraId="08443C2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E6672C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nula change interval 24h/48h/72h</w:t>
            </w:r>
          </w:p>
        </w:tc>
        <w:tc>
          <w:tcPr>
            <w:tcW w:w="2160" w:type="dxa"/>
          </w:tcPr>
          <w:p w14:paraId="7310A4D9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4 (25%)/9 (56.25%)/3 (18.75%)</w:t>
            </w:r>
          </w:p>
        </w:tc>
        <w:tc>
          <w:tcPr>
            <w:tcW w:w="2160" w:type="dxa"/>
          </w:tcPr>
          <w:p w14:paraId="60911CEE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 (13.64%)/17 (77.27%)/2 (9.09%)</w:t>
            </w:r>
          </w:p>
        </w:tc>
        <w:tc>
          <w:tcPr>
            <w:tcW w:w="2160" w:type="dxa"/>
          </w:tcPr>
          <w:p w14:paraId="3A0FB94B" w14:textId="0D59E2F9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E95C71" w:rsidRPr="00BF042B" w14:paraId="3C54E24D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C37536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giver/patient compliance, good</w:t>
            </w:r>
          </w:p>
        </w:tc>
        <w:tc>
          <w:tcPr>
            <w:tcW w:w="2160" w:type="dxa"/>
          </w:tcPr>
          <w:p w14:paraId="31746D70" w14:textId="71634BC4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1198">
              <w:rPr>
                <w:rFonts w:ascii="Times New Roman" w:hAnsi="Times New Roman" w:cs="Times New Roman"/>
                <w:sz w:val="20"/>
                <w:szCs w:val="20"/>
              </w:rPr>
              <w:t>81.25%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5A972CD7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74A0150F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</w:tr>
      <w:tr w:rsidR="00E95C71" w:rsidRPr="00BF042B" w14:paraId="37FD347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1F7A7592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Immunological profile</w:t>
            </w:r>
          </w:p>
        </w:tc>
      </w:tr>
      <w:tr w:rsidR="00E95C71" w:rsidRPr="00BF042B" w14:paraId="7F27C090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D26538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hil count (×10⁹/L)</w:t>
            </w:r>
          </w:p>
        </w:tc>
        <w:tc>
          <w:tcPr>
            <w:tcW w:w="2160" w:type="dxa"/>
          </w:tcPr>
          <w:p w14:paraId="2D81BA5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.44 ± 0.90</w:t>
            </w:r>
          </w:p>
        </w:tc>
        <w:tc>
          <w:tcPr>
            <w:tcW w:w="2160" w:type="dxa"/>
          </w:tcPr>
          <w:p w14:paraId="64D72AEB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.85 ± 0.72</w:t>
            </w:r>
          </w:p>
        </w:tc>
        <w:tc>
          <w:tcPr>
            <w:tcW w:w="2160" w:type="dxa"/>
          </w:tcPr>
          <w:p w14:paraId="2D966EDC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E95C71" w:rsidRPr="00BF042B" w14:paraId="75ACA1F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1361EE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e count (×10⁹/L)</w:t>
            </w:r>
          </w:p>
        </w:tc>
        <w:tc>
          <w:tcPr>
            <w:tcW w:w="2160" w:type="dxa"/>
          </w:tcPr>
          <w:p w14:paraId="09A0A6A1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67 ± 0.50</w:t>
            </w:r>
          </w:p>
        </w:tc>
        <w:tc>
          <w:tcPr>
            <w:tcW w:w="2160" w:type="dxa"/>
          </w:tcPr>
          <w:p w14:paraId="732526AF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81 ± 0.50</w:t>
            </w:r>
          </w:p>
        </w:tc>
        <w:tc>
          <w:tcPr>
            <w:tcW w:w="2160" w:type="dxa"/>
          </w:tcPr>
          <w:p w14:paraId="7349EA41" w14:textId="77777777" w:rsidR="00E95C71" w:rsidRPr="00BF042B" w:rsidRDefault="00E95C71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E95C71" w:rsidRPr="00BF042B" w14:paraId="056C9232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CF7A24" w14:textId="77777777" w:rsidR="00E95C71" w:rsidRPr="00BF042B" w:rsidRDefault="00E95C71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2160" w:type="dxa"/>
          </w:tcPr>
          <w:p w14:paraId="048DB470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.16 ± 0.61</w:t>
            </w:r>
          </w:p>
        </w:tc>
        <w:tc>
          <w:tcPr>
            <w:tcW w:w="2160" w:type="dxa"/>
          </w:tcPr>
          <w:p w14:paraId="4B4FDBD1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65 ± 0.48</w:t>
            </w:r>
          </w:p>
        </w:tc>
        <w:tc>
          <w:tcPr>
            <w:tcW w:w="2160" w:type="dxa"/>
          </w:tcPr>
          <w:p w14:paraId="51B0C46E" w14:textId="77777777" w:rsidR="00E95C71" w:rsidRPr="00BF042B" w:rsidRDefault="00E95C71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</w:tbl>
    <w:p w14:paraId="0CBC7B48" w14:textId="6A5EC640" w:rsidR="00E95C71" w:rsidRPr="00CA29A5" w:rsidRDefault="00623D7D" w:rsidP="00E95C71">
      <w:pPr>
        <w:pStyle w:val="Titolo2"/>
        <w:spacing w:line="240" w:lineRule="auto"/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</w:pP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Abbreviations: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BMI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Body Mass Index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UPDRS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Unified Parkinson’s Disease Rating Scale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oCA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ontreal Cognitive Assessment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MSE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ini-Mental State Examination; </w:t>
      </w:r>
      <w:r w:rsidRPr="005A3BE1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FAB</w:t>
      </w:r>
      <w:r w:rsidRPr="005A3BE1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Frontal Assessment Battery; </w:t>
      </w:r>
      <w:r w:rsidRPr="00D57F8B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EDD</w:t>
      </w:r>
      <w:r w:rsidRPr="00D57F8B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levodopa equivalent daily dose</w:t>
      </w:r>
      <w:r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Pr="006D4925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Dp/CDp-CSI</w:t>
      </w:r>
      <w:r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foslevodopa/foscarbidopa continuous subcutaneous infusion</w:t>
      </w:r>
      <w:r w:rsidR="00CA29A5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="00CA29A5" w:rsidRPr="00CA29A5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NLR</w:t>
      </w:r>
      <w:r w:rsidR="00CA29A5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neutrophil-to-lymphocyte ratio.</w:t>
      </w:r>
    </w:p>
    <w:p w14:paraId="1DFCAEA4" w14:textId="0FDD1B5A" w:rsidR="00E829CD" w:rsidRPr="005A3BE1" w:rsidRDefault="00E95C71" w:rsidP="006F568D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23D7D">
        <w:rPr>
          <w:rFonts w:ascii="Times New Roman" w:hAnsi="Times New Roman" w:cs="Times New Roman"/>
          <w:sz w:val="18"/>
          <w:szCs w:val="18"/>
        </w:rPr>
        <w:t xml:space="preserve">Significant </w:t>
      </w:r>
      <w:r w:rsidRPr="00623D7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23D7D">
        <w:rPr>
          <w:rFonts w:ascii="Times New Roman" w:hAnsi="Times New Roman" w:cs="Times New Roman"/>
          <w:sz w:val="18"/>
          <w:szCs w:val="18"/>
        </w:rPr>
        <w:t xml:space="preserve">-values are highlighted in bold.                                                                                                                        </w:t>
      </w:r>
    </w:p>
    <w:p w14:paraId="66B65855" w14:textId="77777777" w:rsidR="000D029E" w:rsidRDefault="000D029E">
      <w:pPr>
        <w:pStyle w:val="Titolo2"/>
      </w:pPr>
    </w:p>
    <w:p w14:paraId="3166FAA1" w14:textId="77777777" w:rsidR="000D029E" w:rsidRDefault="000D029E">
      <w:pPr>
        <w:pStyle w:val="Titolo2"/>
      </w:pPr>
    </w:p>
    <w:p w14:paraId="4A9D895C" w14:textId="77777777" w:rsidR="000D029E" w:rsidRDefault="000D029E">
      <w:pPr>
        <w:pStyle w:val="Titolo2"/>
      </w:pPr>
    </w:p>
    <w:p w14:paraId="046F5122" w14:textId="77777777" w:rsidR="000D029E" w:rsidRDefault="000D029E">
      <w:pPr>
        <w:pStyle w:val="Titolo2"/>
      </w:pPr>
    </w:p>
    <w:p w14:paraId="2FB95A84" w14:textId="77777777" w:rsidR="000D029E" w:rsidRDefault="000D029E">
      <w:pPr>
        <w:pStyle w:val="Titolo2"/>
      </w:pPr>
    </w:p>
    <w:p w14:paraId="3F78D75F" w14:textId="77777777" w:rsidR="000D029E" w:rsidRDefault="000D029E">
      <w:pPr>
        <w:pStyle w:val="Titolo2"/>
      </w:pPr>
    </w:p>
    <w:p w14:paraId="709D06AC" w14:textId="77777777" w:rsidR="000D029E" w:rsidRDefault="000D029E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2A2F9ADB" w14:textId="18DE1FE6" w:rsidR="000476B3" w:rsidRPr="00545E8D" w:rsidRDefault="000476B3" w:rsidP="000476B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45E8D">
        <w:rPr>
          <w:rFonts w:ascii="Times New Roman" w:hAnsi="Times New Roman" w:cs="Times New Roman"/>
          <w:b/>
          <w:bCs/>
        </w:rPr>
        <w:lastRenderedPageBreak/>
        <w:t xml:space="preserve">Table 3: ANCOVA results </w:t>
      </w:r>
      <w:r w:rsidR="006772C3">
        <w:rPr>
          <w:rFonts w:ascii="Times New Roman" w:hAnsi="Times New Roman" w:cs="Times New Roman"/>
          <w:b/>
          <w:bCs/>
        </w:rPr>
        <w:t>of</w:t>
      </w:r>
      <w:r w:rsidRPr="00545E8D">
        <w:rPr>
          <w:rFonts w:ascii="Times New Roman" w:hAnsi="Times New Roman" w:cs="Times New Roman"/>
          <w:b/>
          <w:bCs/>
        </w:rPr>
        <w:t xml:space="preserve"> inflammatory markers according to nodule status.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854"/>
        <w:gridCol w:w="1628"/>
        <w:gridCol w:w="1182"/>
        <w:gridCol w:w="666"/>
        <w:gridCol w:w="813"/>
        <w:gridCol w:w="1401"/>
      </w:tblGrid>
      <w:tr w:rsidR="000476B3" w:rsidRPr="00276D7C" w14:paraId="44B4F0A0" w14:textId="77777777" w:rsidTr="0024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496BA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int</w:t>
            </w:r>
          </w:p>
        </w:tc>
        <w:tc>
          <w:tcPr>
            <w:tcW w:w="0" w:type="auto"/>
            <w:hideMark/>
          </w:tcPr>
          <w:p w14:paraId="6B274F3C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utcome</w:t>
            </w:r>
          </w:p>
        </w:tc>
        <w:tc>
          <w:tcPr>
            <w:tcW w:w="0" w:type="auto"/>
            <w:hideMark/>
          </w:tcPr>
          <w:p w14:paraId="5E179FC4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hideMark/>
          </w:tcPr>
          <w:p w14:paraId="4B58FC7E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 (nodule status)</w:t>
            </w:r>
          </w:p>
        </w:tc>
        <w:tc>
          <w:tcPr>
            <w:tcW w:w="0" w:type="auto"/>
            <w:hideMark/>
          </w:tcPr>
          <w:p w14:paraId="2FDB42E5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F4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η</w:t>
            </w:r>
            <w:r w:rsidRPr="00BF4B3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p</w:t>
            </w:r>
            <w:r w:rsidRPr="00BF4B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5C7C63">
              <w:rPr>
                <w:rFonts w:ascii="Times New Roman" w:hAnsi="Times New Roman" w:cs="Times New Roman"/>
              </w:rPr>
              <w:t>​</w:t>
            </w:r>
          </w:p>
        </w:tc>
        <w:tc>
          <w:tcPr>
            <w:tcW w:w="0" w:type="auto"/>
            <w:hideMark/>
          </w:tcPr>
          <w:p w14:paraId="09A20BDC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value</w:t>
            </w:r>
          </w:p>
        </w:tc>
        <w:tc>
          <w:tcPr>
            <w:tcW w:w="0" w:type="auto"/>
            <w:hideMark/>
          </w:tcPr>
          <w:p w14:paraId="28ADA109" w14:textId="77777777" w:rsidR="000476B3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nsi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alysis</w:t>
            </w:r>
          </w:p>
          <w:p w14:paraId="28078CE5" w14:textId="77777777" w:rsidR="000476B3" w:rsidRPr="00276D7C" w:rsidRDefault="000476B3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</w:t>
            </w:r>
            <w:r w:rsidRPr="00276D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value</w:t>
            </w: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</w:tr>
      <w:tr w:rsidR="000476B3" w:rsidRPr="00276D7C" w14:paraId="5CC61B0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0163E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months</w:t>
            </w:r>
          </w:p>
        </w:tc>
        <w:tc>
          <w:tcPr>
            <w:tcW w:w="0" w:type="auto"/>
            <w:hideMark/>
          </w:tcPr>
          <w:p w14:paraId="08E24CDA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eutrophil count</w:t>
            </w:r>
          </w:p>
        </w:tc>
        <w:tc>
          <w:tcPr>
            <w:tcW w:w="0" w:type="auto"/>
            <w:hideMark/>
          </w:tcPr>
          <w:p w14:paraId="6CAAF247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751D78A3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856</w:t>
            </w:r>
          </w:p>
        </w:tc>
        <w:tc>
          <w:tcPr>
            <w:tcW w:w="0" w:type="auto"/>
            <w:hideMark/>
          </w:tcPr>
          <w:p w14:paraId="06AA0652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9</w:t>
            </w:r>
          </w:p>
        </w:tc>
        <w:tc>
          <w:tcPr>
            <w:tcW w:w="0" w:type="auto"/>
            <w:hideMark/>
          </w:tcPr>
          <w:p w14:paraId="43C12A11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0" w:type="auto"/>
            <w:hideMark/>
          </w:tcPr>
          <w:p w14:paraId="6477A371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</w:tr>
      <w:tr w:rsidR="000476B3" w:rsidRPr="00276D7C" w14:paraId="5C1A05A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730AF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9E3875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18CAC475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35DF7F6A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092</w:t>
            </w:r>
          </w:p>
        </w:tc>
        <w:tc>
          <w:tcPr>
            <w:tcW w:w="0" w:type="auto"/>
            <w:hideMark/>
          </w:tcPr>
          <w:p w14:paraId="5A27E737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33</w:t>
            </w:r>
          </w:p>
        </w:tc>
        <w:tc>
          <w:tcPr>
            <w:tcW w:w="0" w:type="auto"/>
            <w:hideMark/>
          </w:tcPr>
          <w:p w14:paraId="47DDFD6D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0" w:type="auto"/>
            <w:hideMark/>
          </w:tcPr>
          <w:p w14:paraId="2A500D46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  <w:tr w:rsidR="000476B3" w:rsidRPr="00276D7C" w14:paraId="20050370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6CB1A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5BA8794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LR</w:t>
            </w:r>
          </w:p>
        </w:tc>
        <w:tc>
          <w:tcPr>
            <w:tcW w:w="0" w:type="auto"/>
            <w:hideMark/>
          </w:tcPr>
          <w:p w14:paraId="4FEFF83B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4412C381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63</w:t>
            </w:r>
          </w:p>
        </w:tc>
        <w:tc>
          <w:tcPr>
            <w:tcW w:w="0" w:type="auto"/>
            <w:hideMark/>
          </w:tcPr>
          <w:p w14:paraId="1EE2FE10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6</w:t>
            </w:r>
          </w:p>
        </w:tc>
        <w:tc>
          <w:tcPr>
            <w:tcW w:w="0" w:type="auto"/>
            <w:hideMark/>
          </w:tcPr>
          <w:p w14:paraId="05396942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0" w:type="auto"/>
            <w:hideMark/>
          </w:tcPr>
          <w:p w14:paraId="0687BA5C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49</w:t>
            </w:r>
          </w:p>
        </w:tc>
      </w:tr>
      <w:tr w:rsidR="000476B3" w:rsidRPr="00276D7C" w14:paraId="3654052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19303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951C43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0E04713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37134B04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366</w:t>
            </w:r>
          </w:p>
        </w:tc>
        <w:tc>
          <w:tcPr>
            <w:tcW w:w="0" w:type="auto"/>
            <w:hideMark/>
          </w:tcPr>
          <w:p w14:paraId="7A31AB3F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2</w:t>
            </w:r>
          </w:p>
        </w:tc>
        <w:tc>
          <w:tcPr>
            <w:tcW w:w="0" w:type="auto"/>
            <w:hideMark/>
          </w:tcPr>
          <w:p w14:paraId="5E839089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0" w:type="auto"/>
            <w:hideMark/>
          </w:tcPr>
          <w:p w14:paraId="784CD353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  <w:tr w:rsidR="000476B3" w:rsidRPr="001B045B" w14:paraId="10171BC9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64F28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st follow-up</w:t>
            </w:r>
          </w:p>
        </w:tc>
        <w:tc>
          <w:tcPr>
            <w:tcW w:w="0" w:type="auto"/>
            <w:hideMark/>
          </w:tcPr>
          <w:p w14:paraId="1A278EE5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ymphocyte count (Model 1)</w:t>
            </w:r>
          </w:p>
        </w:tc>
        <w:tc>
          <w:tcPr>
            <w:tcW w:w="0" w:type="auto"/>
            <w:hideMark/>
          </w:tcPr>
          <w:p w14:paraId="7AA1A71A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26948E54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773</w:t>
            </w:r>
          </w:p>
        </w:tc>
        <w:tc>
          <w:tcPr>
            <w:tcW w:w="0" w:type="auto"/>
            <w:hideMark/>
          </w:tcPr>
          <w:p w14:paraId="2C24E5FD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97DA9A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hideMark/>
          </w:tcPr>
          <w:p w14:paraId="42AA088F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3</w:t>
            </w:r>
          </w:p>
        </w:tc>
      </w:tr>
      <w:tr w:rsidR="000476B3" w:rsidRPr="001B045B" w14:paraId="358F005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91AC95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C96C3AB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EDD5468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7BFBF916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538</w:t>
            </w:r>
          </w:p>
        </w:tc>
        <w:tc>
          <w:tcPr>
            <w:tcW w:w="0" w:type="auto"/>
            <w:hideMark/>
          </w:tcPr>
          <w:p w14:paraId="0C8FC2FF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7</w:t>
            </w:r>
          </w:p>
        </w:tc>
        <w:tc>
          <w:tcPr>
            <w:tcW w:w="0" w:type="auto"/>
            <w:hideMark/>
          </w:tcPr>
          <w:p w14:paraId="023869D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0" w:type="auto"/>
            <w:hideMark/>
          </w:tcPr>
          <w:p w14:paraId="493FF461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  <w:tr w:rsidR="000476B3" w:rsidRPr="001B045B" w14:paraId="200EAD98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CBE94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5F81DB6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ymphocyte count (Model 2)</w:t>
            </w:r>
          </w:p>
        </w:tc>
        <w:tc>
          <w:tcPr>
            <w:tcW w:w="0" w:type="auto"/>
            <w:hideMark/>
          </w:tcPr>
          <w:p w14:paraId="7A98C92C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526A9911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753</w:t>
            </w:r>
          </w:p>
        </w:tc>
        <w:tc>
          <w:tcPr>
            <w:tcW w:w="0" w:type="auto"/>
            <w:hideMark/>
          </w:tcPr>
          <w:p w14:paraId="5E7EF339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7</w:t>
            </w:r>
          </w:p>
        </w:tc>
        <w:tc>
          <w:tcPr>
            <w:tcW w:w="0" w:type="auto"/>
            <w:hideMark/>
          </w:tcPr>
          <w:p w14:paraId="4745A793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0" w:type="auto"/>
            <w:hideMark/>
          </w:tcPr>
          <w:p w14:paraId="563A9262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9</w:t>
            </w:r>
          </w:p>
        </w:tc>
      </w:tr>
      <w:tr w:rsidR="000476B3" w:rsidRPr="001B045B" w14:paraId="0A9E0DA4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65A96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506E197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AD2BBB9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71788078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378</w:t>
            </w:r>
          </w:p>
        </w:tc>
        <w:tc>
          <w:tcPr>
            <w:tcW w:w="0" w:type="auto"/>
            <w:hideMark/>
          </w:tcPr>
          <w:p w14:paraId="36E57ABF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7</w:t>
            </w:r>
          </w:p>
        </w:tc>
        <w:tc>
          <w:tcPr>
            <w:tcW w:w="0" w:type="auto"/>
            <w:hideMark/>
          </w:tcPr>
          <w:p w14:paraId="1CA2D4AB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0" w:type="auto"/>
            <w:hideMark/>
          </w:tcPr>
          <w:p w14:paraId="2DC57173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  <w:tr w:rsidR="000476B3" w:rsidRPr="001B045B" w14:paraId="566CC561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DFD47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386A8F8B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LR (Model 1)</w:t>
            </w:r>
          </w:p>
        </w:tc>
        <w:tc>
          <w:tcPr>
            <w:tcW w:w="0" w:type="auto"/>
            <w:hideMark/>
          </w:tcPr>
          <w:p w14:paraId="6B119FFC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1E33743F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168</w:t>
            </w:r>
          </w:p>
        </w:tc>
        <w:tc>
          <w:tcPr>
            <w:tcW w:w="0" w:type="auto"/>
            <w:hideMark/>
          </w:tcPr>
          <w:p w14:paraId="36FF455E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31</w:t>
            </w:r>
          </w:p>
        </w:tc>
        <w:tc>
          <w:tcPr>
            <w:tcW w:w="0" w:type="auto"/>
            <w:hideMark/>
          </w:tcPr>
          <w:p w14:paraId="7A14EEA0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0" w:type="auto"/>
            <w:hideMark/>
          </w:tcPr>
          <w:p w14:paraId="10137B45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2</w:t>
            </w:r>
          </w:p>
        </w:tc>
      </w:tr>
      <w:tr w:rsidR="000476B3" w:rsidRPr="001B045B" w14:paraId="67EDE11A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D06BD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2B5834BD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71EBF359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03E3A27C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518</w:t>
            </w:r>
          </w:p>
        </w:tc>
        <w:tc>
          <w:tcPr>
            <w:tcW w:w="0" w:type="auto"/>
            <w:hideMark/>
          </w:tcPr>
          <w:p w14:paraId="4EDD19FB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3</w:t>
            </w:r>
          </w:p>
        </w:tc>
        <w:tc>
          <w:tcPr>
            <w:tcW w:w="0" w:type="auto"/>
            <w:hideMark/>
          </w:tcPr>
          <w:p w14:paraId="133A8F19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0" w:type="auto"/>
            <w:hideMark/>
          </w:tcPr>
          <w:p w14:paraId="48906E8D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  <w:tr w:rsidR="000476B3" w:rsidRPr="001B045B" w14:paraId="0DF80CB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18008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4F987BB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LR (Model 2)</w:t>
            </w:r>
          </w:p>
        </w:tc>
        <w:tc>
          <w:tcPr>
            <w:tcW w:w="0" w:type="auto"/>
            <w:hideMark/>
          </w:tcPr>
          <w:p w14:paraId="73D8B5B8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ncipal</w:t>
            </w:r>
          </w:p>
        </w:tc>
        <w:tc>
          <w:tcPr>
            <w:tcW w:w="0" w:type="auto"/>
            <w:hideMark/>
          </w:tcPr>
          <w:p w14:paraId="5BC05B2A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694</w:t>
            </w:r>
          </w:p>
        </w:tc>
        <w:tc>
          <w:tcPr>
            <w:tcW w:w="0" w:type="auto"/>
            <w:hideMark/>
          </w:tcPr>
          <w:p w14:paraId="7D7635E4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46</w:t>
            </w:r>
          </w:p>
        </w:tc>
        <w:tc>
          <w:tcPr>
            <w:tcW w:w="0" w:type="auto"/>
            <w:hideMark/>
          </w:tcPr>
          <w:p w14:paraId="3AFE71A7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0" w:type="auto"/>
            <w:hideMark/>
          </w:tcPr>
          <w:p w14:paraId="4E5AD707" w14:textId="77777777" w:rsidR="000476B3" w:rsidRPr="00276D7C" w:rsidRDefault="000476B3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7</w:t>
            </w:r>
          </w:p>
        </w:tc>
      </w:tr>
      <w:tr w:rsidR="000476B3" w:rsidRPr="001B045B" w14:paraId="666ABB6D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BEAC0" w14:textId="77777777" w:rsidR="000476B3" w:rsidRPr="00276D7C" w:rsidRDefault="000476B3" w:rsidP="0024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439724F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0AE32123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ploratory (with LEDD)</w:t>
            </w:r>
          </w:p>
        </w:tc>
        <w:tc>
          <w:tcPr>
            <w:tcW w:w="0" w:type="auto"/>
            <w:hideMark/>
          </w:tcPr>
          <w:p w14:paraId="467AF41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37</w:t>
            </w:r>
          </w:p>
        </w:tc>
        <w:tc>
          <w:tcPr>
            <w:tcW w:w="0" w:type="auto"/>
            <w:hideMark/>
          </w:tcPr>
          <w:p w14:paraId="75F1D410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6</w:t>
            </w:r>
          </w:p>
        </w:tc>
        <w:tc>
          <w:tcPr>
            <w:tcW w:w="0" w:type="auto"/>
            <w:hideMark/>
          </w:tcPr>
          <w:p w14:paraId="59616A3D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0" w:type="auto"/>
            <w:hideMark/>
          </w:tcPr>
          <w:p w14:paraId="09358CE4" w14:textId="77777777" w:rsidR="000476B3" w:rsidRPr="00276D7C" w:rsidRDefault="000476B3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6D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–</w:t>
            </w:r>
          </w:p>
        </w:tc>
      </w:tr>
    </w:tbl>
    <w:p w14:paraId="27A53212" w14:textId="77777777" w:rsidR="000476B3" w:rsidRPr="001B045B" w:rsidRDefault="000476B3" w:rsidP="000476B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7E9E7B" w14:textId="77777777" w:rsidR="000476B3" w:rsidRPr="00A553D2" w:rsidRDefault="000476B3" w:rsidP="000476B3">
      <w:pPr>
        <w:rPr>
          <w:rFonts w:ascii="Times New Roman" w:hAnsi="Times New Roman" w:cs="Times New Roman"/>
          <w:sz w:val="20"/>
          <w:szCs w:val="20"/>
        </w:rPr>
      </w:pPr>
      <w:r w:rsidRPr="00A553D2">
        <w:rPr>
          <w:rFonts w:ascii="Times New Roman" w:hAnsi="Times New Roman" w:cs="Times New Roman"/>
          <w:sz w:val="20"/>
          <w:szCs w:val="20"/>
        </w:rPr>
        <w:t>Table notes:</w:t>
      </w:r>
    </w:p>
    <w:p w14:paraId="1F92822B" w14:textId="77777777" w:rsidR="000476B3" w:rsidRPr="001C334D" w:rsidRDefault="000476B3" w:rsidP="000476B3">
      <w:pPr>
        <w:rPr>
          <w:rFonts w:ascii="Times New Roman" w:hAnsi="Times New Roman" w:cs="Times New Roman"/>
          <w:sz w:val="18"/>
          <w:szCs w:val="18"/>
        </w:rPr>
      </w:pPr>
      <w:r w:rsidRPr="001C334D">
        <w:rPr>
          <w:rFonts w:ascii="Times New Roman" w:hAnsi="Times New Roman" w:cs="Times New Roman"/>
          <w:sz w:val="18"/>
          <w:szCs w:val="18"/>
        </w:rPr>
        <w:t>Principal models (3-month) adjusted for age, sex, MoCA score, and BMI.</w:t>
      </w:r>
    </w:p>
    <w:p w14:paraId="529868E9" w14:textId="77777777" w:rsidR="000476B3" w:rsidRPr="001C334D" w:rsidRDefault="000476B3" w:rsidP="000476B3">
      <w:pPr>
        <w:rPr>
          <w:rFonts w:ascii="Times New Roman" w:hAnsi="Times New Roman" w:cs="Times New Roman"/>
          <w:sz w:val="18"/>
          <w:szCs w:val="18"/>
        </w:rPr>
      </w:pPr>
      <w:r w:rsidRPr="001C334D">
        <w:rPr>
          <w:rFonts w:ascii="Times New Roman" w:hAnsi="Times New Roman" w:cs="Times New Roman"/>
          <w:sz w:val="18"/>
          <w:szCs w:val="18"/>
        </w:rPr>
        <w:t>Principal models (last follow-up): Model 1 adjusted for age, sex, BMI; Model 2 adjusted for age, sex, FAB score.</w:t>
      </w:r>
    </w:p>
    <w:p w14:paraId="3BFDA2D0" w14:textId="77777777" w:rsidR="000476B3" w:rsidRPr="001C334D" w:rsidRDefault="000476B3" w:rsidP="000476B3">
      <w:pPr>
        <w:rPr>
          <w:rFonts w:ascii="Times New Roman" w:hAnsi="Times New Roman" w:cs="Times New Roman"/>
          <w:sz w:val="18"/>
          <w:szCs w:val="18"/>
        </w:rPr>
      </w:pPr>
      <w:r w:rsidRPr="001C334D">
        <w:rPr>
          <w:rFonts w:ascii="Times New Roman" w:hAnsi="Times New Roman" w:cs="Times New Roman"/>
          <w:sz w:val="18"/>
          <w:szCs w:val="18"/>
        </w:rPr>
        <w:t>Exploratory models additionally included foslevodopa LEDD at the corresponding tim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C334D">
        <w:rPr>
          <w:rFonts w:ascii="Times New Roman" w:hAnsi="Times New Roman" w:cs="Times New Roman"/>
          <w:sz w:val="18"/>
          <w:szCs w:val="18"/>
        </w:rPr>
        <w:t>point to test for pharmacological confounding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C334D">
        <w:rPr>
          <w:rFonts w:ascii="Times New Roman" w:hAnsi="Times New Roman" w:cs="Times New Roman"/>
          <w:sz w:val="18"/>
          <w:szCs w:val="18"/>
        </w:rPr>
        <w:t xml:space="preserve">Sensitivity analyses </w:t>
      </w:r>
      <w:r>
        <w:rPr>
          <w:rFonts w:ascii="Times New Roman" w:hAnsi="Times New Roman" w:cs="Times New Roman"/>
          <w:sz w:val="18"/>
          <w:szCs w:val="18"/>
        </w:rPr>
        <w:t xml:space="preserve">were performed on principal models and </w:t>
      </w:r>
      <w:r w:rsidRPr="001C334D">
        <w:rPr>
          <w:rFonts w:ascii="Times New Roman" w:hAnsi="Times New Roman" w:cs="Times New Roman"/>
          <w:sz w:val="18"/>
          <w:szCs w:val="18"/>
        </w:rPr>
        <w:t>excluded two patients on antiplatelet therapy.</w:t>
      </w:r>
    </w:p>
    <w:p w14:paraId="2CADFF80" w14:textId="0C5BDC2F" w:rsidR="000476B3" w:rsidRDefault="000476B3" w:rsidP="000476B3">
      <w:pPr>
        <w:rPr>
          <w:rFonts w:ascii="Times New Roman" w:hAnsi="Times New Roman" w:cs="Times New Roman"/>
          <w:b/>
          <w:bCs/>
        </w:rPr>
      </w:pPr>
      <w:r w:rsidRPr="00BF4B36">
        <w:rPr>
          <w:rFonts w:ascii="Times New Roman" w:hAnsi="Times New Roman" w:cs="Times New Roman"/>
          <w:sz w:val="18"/>
          <w:szCs w:val="18"/>
        </w:rPr>
        <w:t>η</w:t>
      </w:r>
      <w:r w:rsidRPr="00BF4B36">
        <w:rPr>
          <w:rFonts w:ascii="Times New Roman" w:hAnsi="Times New Roman" w:cs="Times New Roman"/>
          <w:sz w:val="18"/>
          <w:szCs w:val="18"/>
          <w:vertAlign w:val="subscript"/>
        </w:rPr>
        <w:t>p</w:t>
      </w:r>
      <w:r w:rsidRPr="00BF4B3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BF4B36">
        <w:rPr>
          <w:rFonts w:ascii="Times New Roman" w:hAnsi="Times New Roman" w:cs="Times New Roman"/>
          <w:sz w:val="18"/>
          <w:szCs w:val="18"/>
        </w:rPr>
        <w:t>​</w:t>
      </w:r>
      <w:r w:rsidRPr="001C334D">
        <w:rPr>
          <w:rFonts w:ascii="Times New Roman" w:hAnsi="Times New Roman" w:cs="Times New Roman"/>
          <w:sz w:val="18"/>
          <w:szCs w:val="18"/>
        </w:rPr>
        <w:t>: partial eta squared.</w:t>
      </w:r>
      <w:r>
        <w:rPr>
          <w:rFonts w:ascii="Times New Roman" w:hAnsi="Times New Roman" w:cs="Times New Roman"/>
          <w:sz w:val="18"/>
          <w:szCs w:val="18"/>
        </w:rPr>
        <w:t xml:space="preserve"> Significant </w:t>
      </w:r>
      <w:r w:rsidRPr="00D979DF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-values are highlighted in bold.</w:t>
      </w:r>
      <w:r>
        <w:rPr>
          <w:rFonts w:ascii="Times New Roman" w:hAnsi="Times New Roman" w:cs="Times New Roman"/>
        </w:rPr>
        <w:br w:type="page"/>
      </w:r>
    </w:p>
    <w:p w14:paraId="1663CA6C" w14:textId="0409A92E" w:rsidR="00545E8D" w:rsidRPr="00BF042B" w:rsidRDefault="00545E8D" w:rsidP="00545E8D">
      <w:pPr>
        <w:pStyle w:val="Titolo2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lastRenderedPageBreak/>
        <w:t>Table 4:</w:t>
      </w:r>
      <w:r w:rsidRPr="00BF042B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Comparison between PD-CSN and PD-NSR at last follow-up (≥ 6 months).</w:t>
      </w:r>
    </w:p>
    <w:p w14:paraId="0D593EA5" w14:textId="77777777" w:rsidR="00545E8D" w:rsidRPr="00BF042B" w:rsidRDefault="00545E8D" w:rsidP="00545E8D">
      <w:pPr>
        <w:rPr>
          <w:rFonts w:ascii="Times New Roman" w:hAnsi="Times New Roman" w:cs="Times New Roman"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545E8D" w:rsidRPr="00BF042B" w14:paraId="48CF0E3A" w14:textId="77777777" w:rsidTr="0024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C4F644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</w:tcPr>
          <w:p w14:paraId="26285CA1" w14:textId="77777777" w:rsidR="00545E8D" w:rsidRPr="00BF042B" w:rsidRDefault="00545E8D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PD-CSN (N = 12)</w:t>
            </w:r>
          </w:p>
        </w:tc>
        <w:tc>
          <w:tcPr>
            <w:tcW w:w="2160" w:type="dxa"/>
          </w:tcPr>
          <w:p w14:paraId="757662BA" w14:textId="77777777" w:rsidR="00545E8D" w:rsidRPr="00BF042B" w:rsidRDefault="00545E8D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PD-NSR (N = 18)</w:t>
            </w:r>
          </w:p>
        </w:tc>
        <w:tc>
          <w:tcPr>
            <w:tcW w:w="2160" w:type="dxa"/>
          </w:tcPr>
          <w:p w14:paraId="59B67C65" w14:textId="77777777" w:rsidR="00545E8D" w:rsidRPr="00BF042B" w:rsidRDefault="00545E8D" w:rsidP="002421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45E8D" w:rsidRPr="00BF042B" w14:paraId="1C0E1759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4A619140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Baseline demograph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linical characteristics</w:t>
            </w:r>
          </w:p>
        </w:tc>
      </w:tr>
      <w:tr w:rsidR="00545E8D" w:rsidRPr="00BF042B" w14:paraId="0B352EB9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3A275AA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 (male, %)</w:t>
            </w:r>
          </w:p>
        </w:tc>
        <w:tc>
          <w:tcPr>
            <w:tcW w:w="2160" w:type="dxa"/>
          </w:tcPr>
          <w:p w14:paraId="6A88EDC5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 (41.67%)</w:t>
            </w:r>
          </w:p>
        </w:tc>
        <w:tc>
          <w:tcPr>
            <w:tcW w:w="2160" w:type="dxa"/>
          </w:tcPr>
          <w:p w14:paraId="221697CD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 (61.11%)</w:t>
            </w:r>
          </w:p>
        </w:tc>
        <w:tc>
          <w:tcPr>
            <w:tcW w:w="2160" w:type="dxa"/>
          </w:tcPr>
          <w:p w14:paraId="57CA694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545E8D" w:rsidRPr="00BF042B" w14:paraId="4B982CB8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4E1A98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2160" w:type="dxa"/>
          </w:tcPr>
          <w:p w14:paraId="595EF336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6.92 ± 7.01</w:t>
            </w:r>
          </w:p>
        </w:tc>
        <w:tc>
          <w:tcPr>
            <w:tcW w:w="2160" w:type="dxa"/>
          </w:tcPr>
          <w:p w14:paraId="2AA54F16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4.56 ± 8.00</w:t>
            </w:r>
          </w:p>
        </w:tc>
        <w:tc>
          <w:tcPr>
            <w:tcW w:w="2160" w:type="dxa"/>
          </w:tcPr>
          <w:p w14:paraId="22D7CB1F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545E8D" w:rsidRPr="00BF042B" w14:paraId="59E7E8C8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F85B1F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PD onset (years)</w:t>
            </w:r>
          </w:p>
        </w:tc>
        <w:tc>
          <w:tcPr>
            <w:tcW w:w="2160" w:type="dxa"/>
          </w:tcPr>
          <w:p w14:paraId="7DCC8AA7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1.00 ± 10.02</w:t>
            </w:r>
          </w:p>
        </w:tc>
        <w:tc>
          <w:tcPr>
            <w:tcW w:w="2160" w:type="dxa"/>
          </w:tcPr>
          <w:p w14:paraId="2AF01311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0.00 ± 9.33</w:t>
            </w:r>
          </w:p>
        </w:tc>
        <w:tc>
          <w:tcPr>
            <w:tcW w:w="2160" w:type="dxa"/>
          </w:tcPr>
          <w:p w14:paraId="57184A51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545E8D" w:rsidRPr="00BF042B" w14:paraId="4FEEC813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DA14F4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 duration (years)</w:t>
            </w:r>
          </w:p>
        </w:tc>
        <w:tc>
          <w:tcPr>
            <w:tcW w:w="2160" w:type="dxa"/>
          </w:tcPr>
          <w:p w14:paraId="3962956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5.92 ± 5.71</w:t>
            </w:r>
          </w:p>
        </w:tc>
        <w:tc>
          <w:tcPr>
            <w:tcW w:w="2160" w:type="dxa"/>
          </w:tcPr>
          <w:p w14:paraId="160981AF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4.56 ± 5.14</w:t>
            </w:r>
          </w:p>
        </w:tc>
        <w:tc>
          <w:tcPr>
            <w:tcW w:w="2160" w:type="dxa"/>
          </w:tcPr>
          <w:p w14:paraId="05C0C914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545E8D" w:rsidRPr="00BF042B" w14:paraId="7484918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7E6981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²)</w:t>
            </w:r>
          </w:p>
        </w:tc>
        <w:tc>
          <w:tcPr>
            <w:tcW w:w="2160" w:type="dxa"/>
          </w:tcPr>
          <w:p w14:paraId="0AA24339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0.13 ± 4.61</w:t>
            </w:r>
          </w:p>
        </w:tc>
        <w:tc>
          <w:tcPr>
            <w:tcW w:w="2160" w:type="dxa"/>
          </w:tcPr>
          <w:p w14:paraId="0DF98E8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5.03 ± 4.37</w:t>
            </w:r>
          </w:p>
        </w:tc>
        <w:tc>
          <w:tcPr>
            <w:tcW w:w="2160" w:type="dxa"/>
          </w:tcPr>
          <w:p w14:paraId="39DD2942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545E8D" w:rsidRPr="00BF042B" w14:paraId="0DCC1D50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CEFB79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e to nodule onset (months)</w:t>
            </w:r>
          </w:p>
        </w:tc>
        <w:tc>
          <w:tcPr>
            <w:tcW w:w="2160" w:type="dxa"/>
          </w:tcPr>
          <w:p w14:paraId="4B92234E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3.50 ± 3.40 </w:t>
            </w:r>
          </w:p>
        </w:tc>
        <w:tc>
          <w:tcPr>
            <w:tcW w:w="2160" w:type="dxa"/>
          </w:tcPr>
          <w:p w14:paraId="406132B7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BE365FA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45E8D" w:rsidRPr="00BF042B" w14:paraId="59B60AF0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8D3258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follow-up (months)</w:t>
            </w:r>
          </w:p>
        </w:tc>
        <w:tc>
          <w:tcPr>
            <w:tcW w:w="2160" w:type="dxa"/>
          </w:tcPr>
          <w:p w14:paraId="45D14138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2.17 ± 5.11</w:t>
            </w:r>
          </w:p>
        </w:tc>
        <w:tc>
          <w:tcPr>
            <w:tcW w:w="2160" w:type="dxa"/>
          </w:tcPr>
          <w:p w14:paraId="07BFE6BA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.22 ± 3.33</w:t>
            </w:r>
          </w:p>
        </w:tc>
        <w:tc>
          <w:tcPr>
            <w:tcW w:w="2160" w:type="dxa"/>
          </w:tcPr>
          <w:p w14:paraId="680317D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545E8D" w:rsidRPr="00BF042B" w14:paraId="0747B7E6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37CE7ABF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Motor and cognitive profile (baseline and last follow-up)</w:t>
            </w:r>
          </w:p>
        </w:tc>
      </w:tr>
      <w:tr w:rsidR="00545E8D" w:rsidRPr="00BF042B" w14:paraId="386E43EA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66A31B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RS-III ON (baseline)</w:t>
            </w:r>
          </w:p>
        </w:tc>
        <w:tc>
          <w:tcPr>
            <w:tcW w:w="2160" w:type="dxa"/>
          </w:tcPr>
          <w:p w14:paraId="2D8C37A0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9.50 ± 14.06</w:t>
            </w:r>
          </w:p>
        </w:tc>
        <w:tc>
          <w:tcPr>
            <w:tcW w:w="2160" w:type="dxa"/>
          </w:tcPr>
          <w:p w14:paraId="773EAF6B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8.94 ± 15.18</w:t>
            </w:r>
          </w:p>
        </w:tc>
        <w:tc>
          <w:tcPr>
            <w:tcW w:w="2160" w:type="dxa"/>
          </w:tcPr>
          <w:p w14:paraId="3ADC81D9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545E8D" w:rsidRPr="00BF042B" w14:paraId="545AACD6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3038ED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RS-III ON (follow-up)</w:t>
            </w:r>
          </w:p>
        </w:tc>
        <w:tc>
          <w:tcPr>
            <w:tcW w:w="2160" w:type="dxa"/>
          </w:tcPr>
          <w:p w14:paraId="4A04E2E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.08 ± 9.69</w:t>
            </w:r>
          </w:p>
        </w:tc>
        <w:tc>
          <w:tcPr>
            <w:tcW w:w="2160" w:type="dxa"/>
          </w:tcPr>
          <w:p w14:paraId="38813C57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2.47 ± 9.46</w:t>
            </w:r>
          </w:p>
        </w:tc>
        <w:tc>
          <w:tcPr>
            <w:tcW w:w="2160" w:type="dxa"/>
          </w:tcPr>
          <w:p w14:paraId="50F4A494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545E8D" w:rsidRPr="00BF042B" w14:paraId="29BDF3FC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A57D3D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rovement UPDRS-III (%)</w:t>
            </w:r>
          </w:p>
        </w:tc>
        <w:tc>
          <w:tcPr>
            <w:tcW w:w="2160" w:type="dxa"/>
          </w:tcPr>
          <w:p w14:paraId="28C24B6D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9.58 ± 17.75</w:t>
            </w:r>
          </w:p>
        </w:tc>
        <w:tc>
          <w:tcPr>
            <w:tcW w:w="2160" w:type="dxa"/>
          </w:tcPr>
          <w:p w14:paraId="40D46C4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4.39 ± 53.59</w:t>
            </w:r>
          </w:p>
        </w:tc>
        <w:tc>
          <w:tcPr>
            <w:tcW w:w="2160" w:type="dxa"/>
          </w:tcPr>
          <w:p w14:paraId="304A341C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45E8D" w:rsidRPr="00BF042B" w14:paraId="3D38099B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45CDE8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RS-IV (baseline)</w:t>
            </w:r>
          </w:p>
        </w:tc>
        <w:tc>
          <w:tcPr>
            <w:tcW w:w="2160" w:type="dxa"/>
          </w:tcPr>
          <w:p w14:paraId="4BF9226F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.73 ± 2.05</w:t>
            </w:r>
          </w:p>
        </w:tc>
        <w:tc>
          <w:tcPr>
            <w:tcW w:w="2160" w:type="dxa"/>
          </w:tcPr>
          <w:p w14:paraId="2FAADE8E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6.00 ± 2.24</w:t>
            </w:r>
          </w:p>
        </w:tc>
        <w:tc>
          <w:tcPr>
            <w:tcW w:w="2160" w:type="dxa"/>
          </w:tcPr>
          <w:p w14:paraId="4928CC72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45E8D" w:rsidRPr="00BF042B" w14:paraId="20EC1BFB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D55122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RS-IV (follow-up)</w:t>
            </w:r>
          </w:p>
        </w:tc>
        <w:tc>
          <w:tcPr>
            <w:tcW w:w="2160" w:type="dxa"/>
          </w:tcPr>
          <w:p w14:paraId="77964650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4.91 ± 1.87</w:t>
            </w:r>
          </w:p>
        </w:tc>
        <w:tc>
          <w:tcPr>
            <w:tcW w:w="2160" w:type="dxa"/>
          </w:tcPr>
          <w:p w14:paraId="5B145768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4.24 ± 2.05</w:t>
            </w:r>
          </w:p>
        </w:tc>
        <w:tc>
          <w:tcPr>
            <w:tcW w:w="2160" w:type="dxa"/>
          </w:tcPr>
          <w:p w14:paraId="366A23CC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545E8D" w:rsidRPr="00BF042B" w14:paraId="68A675D1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FA41FB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rovement UPDRS-IV (%)</w:t>
            </w:r>
          </w:p>
        </w:tc>
        <w:tc>
          <w:tcPr>
            <w:tcW w:w="2160" w:type="dxa"/>
          </w:tcPr>
          <w:p w14:paraId="47C1ECD6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6.37 ± 18.29</w:t>
            </w:r>
          </w:p>
        </w:tc>
        <w:tc>
          <w:tcPr>
            <w:tcW w:w="2160" w:type="dxa"/>
          </w:tcPr>
          <w:p w14:paraId="75A79F7C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9.28 ± 29.99</w:t>
            </w:r>
          </w:p>
        </w:tc>
        <w:tc>
          <w:tcPr>
            <w:tcW w:w="2160" w:type="dxa"/>
          </w:tcPr>
          <w:p w14:paraId="3A9E5EC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545E8D" w:rsidRPr="00BF042B" w14:paraId="4B1779BF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02D35A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ehn &amp; Yahr (baseline)</w:t>
            </w:r>
          </w:p>
        </w:tc>
        <w:tc>
          <w:tcPr>
            <w:tcW w:w="2160" w:type="dxa"/>
          </w:tcPr>
          <w:p w14:paraId="68730A45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05DEC75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E4513DA" w14:textId="4CE0BD6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566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545E8D" w:rsidRPr="00BF042B" w14:paraId="0D99695E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A66F46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</w:t>
            </w:r>
          </w:p>
        </w:tc>
        <w:tc>
          <w:tcPr>
            <w:tcW w:w="2160" w:type="dxa"/>
          </w:tcPr>
          <w:p w14:paraId="3207B6EF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 (25%)</w:t>
            </w:r>
          </w:p>
        </w:tc>
        <w:tc>
          <w:tcPr>
            <w:tcW w:w="2160" w:type="dxa"/>
          </w:tcPr>
          <w:p w14:paraId="6D01B4E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 (50%)</w:t>
            </w:r>
          </w:p>
        </w:tc>
        <w:tc>
          <w:tcPr>
            <w:tcW w:w="2160" w:type="dxa"/>
          </w:tcPr>
          <w:p w14:paraId="75851592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E8D" w:rsidRPr="00BF042B" w14:paraId="164522D6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6C0135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2,5</w:t>
            </w:r>
          </w:p>
        </w:tc>
        <w:tc>
          <w:tcPr>
            <w:tcW w:w="2160" w:type="dxa"/>
          </w:tcPr>
          <w:p w14:paraId="377721BA" w14:textId="66B4A2BF" w:rsidR="00545E8D" w:rsidRPr="00BF042B" w:rsidRDefault="007540A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70559D61" w14:textId="50CA78E9" w:rsidR="00545E8D" w:rsidRPr="00BF042B" w:rsidRDefault="001F711C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1F839703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E8D" w:rsidRPr="00BF042B" w14:paraId="09955899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562FED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3</w:t>
            </w:r>
          </w:p>
        </w:tc>
        <w:tc>
          <w:tcPr>
            <w:tcW w:w="2160" w:type="dxa"/>
          </w:tcPr>
          <w:p w14:paraId="06797C2E" w14:textId="0BEDF77D" w:rsidR="00545E8D" w:rsidRPr="00BF042B" w:rsidRDefault="001F711C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7D9DA588" w14:textId="450D31EE" w:rsidR="00545E8D" w:rsidRPr="00BF042B" w:rsidRDefault="001F711C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  <w:r w:rsidR="00545E8D"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23E454C9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E8D" w:rsidRPr="00BF042B" w14:paraId="5CA39DF5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749430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 stage 4</w:t>
            </w:r>
          </w:p>
        </w:tc>
        <w:tc>
          <w:tcPr>
            <w:tcW w:w="2160" w:type="dxa"/>
          </w:tcPr>
          <w:p w14:paraId="3065CE87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2160" w:type="dxa"/>
          </w:tcPr>
          <w:p w14:paraId="4CB0E9C2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</w:tcPr>
          <w:p w14:paraId="3A0493B7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E8D" w:rsidRPr="00BF042B" w14:paraId="7A040E18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EFAEFA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CA score</w:t>
            </w:r>
          </w:p>
        </w:tc>
        <w:tc>
          <w:tcPr>
            <w:tcW w:w="2160" w:type="dxa"/>
          </w:tcPr>
          <w:p w14:paraId="051860AD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8.68 ± 5.65</w:t>
            </w:r>
          </w:p>
        </w:tc>
        <w:tc>
          <w:tcPr>
            <w:tcW w:w="2160" w:type="dxa"/>
          </w:tcPr>
          <w:p w14:paraId="134174A3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1.13 ± 4.96</w:t>
            </w:r>
          </w:p>
        </w:tc>
        <w:tc>
          <w:tcPr>
            <w:tcW w:w="2160" w:type="dxa"/>
          </w:tcPr>
          <w:p w14:paraId="51245600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45E8D" w:rsidRPr="00BF042B" w14:paraId="5BDBF149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9DB598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SE score</w:t>
            </w:r>
          </w:p>
        </w:tc>
        <w:tc>
          <w:tcPr>
            <w:tcW w:w="2160" w:type="dxa"/>
          </w:tcPr>
          <w:p w14:paraId="254C39E6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5.51 ± 4.73</w:t>
            </w:r>
          </w:p>
        </w:tc>
        <w:tc>
          <w:tcPr>
            <w:tcW w:w="2160" w:type="dxa"/>
          </w:tcPr>
          <w:p w14:paraId="7855F070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6.28 ± 2.71</w:t>
            </w:r>
          </w:p>
        </w:tc>
        <w:tc>
          <w:tcPr>
            <w:tcW w:w="2160" w:type="dxa"/>
          </w:tcPr>
          <w:p w14:paraId="13F5E842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545E8D" w:rsidRPr="00BF042B" w14:paraId="03ED3722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C45809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B score</w:t>
            </w:r>
          </w:p>
        </w:tc>
        <w:tc>
          <w:tcPr>
            <w:tcW w:w="2160" w:type="dxa"/>
          </w:tcPr>
          <w:p w14:paraId="4A7214EE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2.00 ± 3.21</w:t>
            </w:r>
          </w:p>
        </w:tc>
        <w:tc>
          <w:tcPr>
            <w:tcW w:w="2160" w:type="dxa"/>
          </w:tcPr>
          <w:p w14:paraId="1599C92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4.97 ± 4.06</w:t>
            </w:r>
          </w:p>
        </w:tc>
        <w:tc>
          <w:tcPr>
            <w:tcW w:w="2160" w:type="dxa"/>
          </w:tcPr>
          <w:p w14:paraId="47C5A239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545E8D" w:rsidRPr="00BF042B" w14:paraId="0DA6836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468594B3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Comorbidities and other relevant therapies</w:t>
            </w:r>
          </w:p>
        </w:tc>
      </w:tr>
      <w:tr w:rsidR="00545E8D" w:rsidRPr="00BF042B" w14:paraId="2AE4086C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0AC660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Diabetes</w:t>
            </w:r>
          </w:p>
        </w:tc>
        <w:tc>
          <w:tcPr>
            <w:tcW w:w="2160" w:type="dxa"/>
          </w:tcPr>
          <w:p w14:paraId="60693C2C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2160" w:type="dxa"/>
          </w:tcPr>
          <w:p w14:paraId="4036420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</w:tcPr>
          <w:p w14:paraId="7C8F9214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545E8D" w:rsidRPr="00BF042B" w14:paraId="020607C9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23D428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Use of anticoagulants</w:t>
            </w:r>
          </w:p>
        </w:tc>
        <w:tc>
          <w:tcPr>
            <w:tcW w:w="2160" w:type="dxa"/>
          </w:tcPr>
          <w:p w14:paraId="3E8EA97F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2160" w:type="dxa"/>
          </w:tcPr>
          <w:p w14:paraId="02093200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</w:tcPr>
          <w:p w14:paraId="35CFDAB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45E8D" w:rsidRPr="00BF042B" w14:paraId="00C8462A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654CB6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lastRenderedPageBreak/>
              <w:t>Use of antiplatelet agents</w:t>
            </w:r>
          </w:p>
        </w:tc>
        <w:tc>
          <w:tcPr>
            <w:tcW w:w="2160" w:type="dxa"/>
          </w:tcPr>
          <w:p w14:paraId="153CBFC8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2160" w:type="dxa"/>
          </w:tcPr>
          <w:p w14:paraId="5696281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5.56%)</w:t>
            </w:r>
          </w:p>
        </w:tc>
        <w:tc>
          <w:tcPr>
            <w:tcW w:w="2160" w:type="dxa"/>
          </w:tcPr>
          <w:p w14:paraId="598C91F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545E8D" w:rsidRPr="00BF042B" w14:paraId="75657D54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1E386ACA" w14:textId="51BD45DF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Infusion-related parameters</w:t>
            </w:r>
            <w:r w:rsidR="002332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baseline and last follow-up)</w:t>
            </w:r>
          </w:p>
        </w:tc>
      </w:tr>
      <w:tr w:rsidR="00545E8D" w:rsidRPr="00BF042B" w14:paraId="03A27E0A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8602D4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total LEDD before LDp/CDp-CSI (mg/day)</w:t>
            </w:r>
          </w:p>
        </w:tc>
        <w:tc>
          <w:tcPr>
            <w:tcW w:w="2160" w:type="dxa"/>
          </w:tcPr>
          <w:p w14:paraId="1D275243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49.25 ± 419.59</w:t>
            </w:r>
          </w:p>
        </w:tc>
        <w:tc>
          <w:tcPr>
            <w:tcW w:w="2160" w:type="dxa"/>
          </w:tcPr>
          <w:p w14:paraId="088BA69D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25.61 ± 287.83</w:t>
            </w:r>
          </w:p>
        </w:tc>
        <w:tc>
          <w:tcPr>
            <w:tcW w:w="2160" w:type="dxa"/>
          </w:tcPr>
          <w:p w14:paraId="7083997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545E8D" w:rsidRPr="00BF042B" w14:paraId="7FF66FF1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C9EE06" w14:textId="7E28453D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itial</w:t>
            </w: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slevodopa LEDD (mg/day)</w:t>
            </w:r>
          </w:p>
        </w:tc>
        <w:tc>
          <w:tcPr>
            <w:tcW w:w="2160" w:type="dxa"/>
          </w:tcPr>
          <w:p w14:paraId="5CBD0BFC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58.80 ± 325.86</w:t>
            </w:r>
          </w:p>
        </w:tc>
        <w:tc>
          <w:tcPr>
            <w:tcW w:w="2160" w:type="dxa"/>
          </w:tcPr>
          <w:p w14:paraId="5B81980A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46.71 ± 225.95</w:t>
            </w:r>
          </w:p>
        </w:tc>
        <w:tc>
          <w:tcPr>
            <w:tcW w:w="2160" w:type="dxa"/>
          </w:tcPr>
          <w:p w14:paraId="15B29B2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545E8D" w:rsidRPr="00BF042B" w14:paraId="6C600CDB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3175C6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slevodopa LEDD at last follow-up (mg/day)</w:t>
            </w:r>
          </w:p>
        </w:tc>
        <w:tc>
          <w:tcPr>
            <w:tcW w:w="2160" w:type="dxa"/>
          </w:tcPr>
          <w:p w14:paraId="00800546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64.20 ± 311.54</w:t>
            </w:r>
          </w:p>
        </w:tc>
        <w:tc>
          <w:tcPr>
            <w:tcW w:w="2160" w:type="dxa"/>
          </w:tcPr>
          <w:p w14:paraId="4A5707D3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36.62 ± 315.78</w:t>
            </w:r>
          </w:p>
        </w:tc>
        <w:tc>
          <w:tcPr>
            <w:tcW w:w="2160" w:type="dxa"/>
          </w:tcPr>
          <w:p w14:paraId="07D408BE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545E8D" w:rsidRPr="00BF042B" w14:paraId="579E470C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DA115D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LEDD at last follow-up (mg/day)</w:t>
            </w:r>
          </w:p>
        </w:tc>
        <w:tc>
          <w:tcPr>
            <w:tcW w:w="2160" w:type="dxa"/>
          </w:tcPr>
          <w:p w14:paraId="37D8F487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232.78 ± 339.20</w:t>
            </w:r>
          </w:p>
        </w:tc>
        <w:tc>
          <w:tcPr>
            <w:tcW w:w="2160" w:type="dxa"/>
          </w:tcPr>
          <w:p w14:paraId="1929AD6C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362.34 ± 558.69</w:t>
            </w:r>
          </w:p>
        </w:tc>
        <w:tc>
          <w:tcPr>
            <w:tcW w:w="2160" w:type="dxa"/>
          </w:tcPr>
          <w:p w14:paraId="6EEEBB8F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545E8D" w:rsidRPr="00BF042B" w14:paraId="6D98907D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1878FD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infusion, 24h</w:t>
            </w:r>
          </w:p>
        </w:tc>
        <w:tc>
          <w:tcPr>
            <w:tcW w:w="2160" w:type="dxa"/>
          </w:tcPr>
          <w:p w14:paraId="3BE675C0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 (91.67%)</w:t>
            </w:r>
          </w:p>
        </w:tc>
        <w:tc>
          <w:tcPr>
            <w:tcW w:w="2160" w:type="dxa"/>
          </w:tcPr>
          <w:p w14:paraId="134019B3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8 (100%)</w:t>
            </w:r>
          </w:p>
        </w:tc>
        <w:tc>
          <w:tcPr>
            <w:tcW w:w="2160" w:type="dxa"/>
          </w:tcPr>
          <w:p w14:paraId="1D269E6E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545E8D" w:rsidRPr="00BF042B" w14:paraId="391F4DD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EC03E6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a-dose foslevodopa LEDD at last follow-up (mg/day)</w:t>
            </w:r>
          </w:p>
        </w:tc>
        <w:tc>
          <w:tcPr>
            <w:tcW w:w="2160" w:type="dxa"/>
          </w:tcPr>
          <w:p w14:paraId="495E4507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96.33 ± 58.03</w:t>
            </w:r>
          </w:p>
        </w:tc>
        <w:tc>
          <w:tcPr>
            <w:tcW w:w="2160" w:type="dxa"/>
          </w:tcPr>
          <w:p w14:paraId="408AF968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78.39 ± 46.24</w:t>
            </w:r>
          </w:p>
        </w:tc>
        <w:tc>
          <w:tcPr>
            <w:tcW w:w="2160" w:type="dxa"/>
          </w:tcPr>
          <w:p w14:paraId="2E8ED8C8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545E8D" w:rsidRPr="00BF042B" w14:paraId="22C5631C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FB15FE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edle length </w:t>
            </w:r>
          </w:p>
          <w:p w14:paraId="3B876AAB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- 6 mm </w:t>
            </w:r>
          </w:p>
          <w:p w14:paraId="55140135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- 9 mm </w:t>
            </w:r>
          </w:p>
        </w:tc>
        <w:tc>
          <w:tcPr>
            <w:tcW w:w="2160" w:type="dxa"/>
          </w:tcPr>
          <w:p w14:paraId="7B7F2072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CBF9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1 (91.67%)</w:t>
            </w:r>
          </w:p>
          <w:p w14:paraId="1F1E8EDF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2160" w:type="dxa"/>
          </w:tcPr>
          <w:p w14:paraId="725BCF62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2FE2A7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3 (72.22%)</w:t>
            </w:r>
          </w:p>
          <w:p w14:paraId="13170AD8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5 (27.78%)</w:t>
            </w:r>
          </w:p>
        </w:tc>
        <w:tc>
          <w:tcPr>
            <w:tcW w:w="2160" w:type="dxa"/>
          </w:tcPr>
          <w:p w14:paraId="7607C2B4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358§</w:t>
            </w:r>
          </w:p>
        </w:tc>
      </w:tr>
      <w:tr w:rsidR="00545E8D" w:rsidRPr="00BF042B" w14:paraId="071AF0A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77FC6C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nula change interval 24h/48h/72h</w:t>
            </w:r>
          </w:p>
        </w:tc>
        <w:tc>
          <w:tcPr>
            <w:tcW w:w="2160" w:type="dxa"/>
          </w:tcPr>
          <w:p w14:paraId="5B1B6724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%)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4550BADA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22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/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</w:tcPr>
          <w:p w14:paraId="451D10D1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45E8D" w:rsidRPr="00BF042B" w14:paraId="4A544B4E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8FF304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egiver/patient compliance, good</w:t>
            </w:r>
          </w:p>
        </w:tc>
        <w:tc>
          <w:tcPr>
            <w:tcW w:w="2160" w:type="dxa"/>
          </w:tcPr>
          <w:p w14:paraId="406AB5F2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0 (83.33%)</w:t>
            </w:r>
          </w:p>
        </w:tc>
        <w:tc>
          <w:tcPr>
            <w:tcW w:w="2160" w:type="dxa"/>
          </w:tcPr>
          <w:p w14:paraId="58D2E86B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7 (94.44%)</w:t>
            </w:r>
          </w:p>
        </w:tc>
        <w:tc>
          <w:tcPr>
            <w:tcW w:w="2160" w:type="dxa"/>
          </w:tcPr>
          <w:p w14:paraId="2E2B331A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545E8D" w:rsidRPr="00BF042B" w14:paraId="23C857DE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1ED9C787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i/>
                <w:sz w:val="20"/>
                <w:szCs w:val="20"/>
              </w:rPr>
              <w:t>Immunological profile</w:t>
            </w:r>
          </w:p>
        </w:tc>
      </w:tr>
      <w:tr w:rsidR="00545E8D" w:rsidRPr="00BF042B" w14:paraId="6F24BA3D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DFA09C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hil count (×10⁹/L)</w:t>
            </w:r>
          </w:p>
        </w:tc>
        <w:tc>
          <w:tcPr>
            <w:tcW w:w="2160" w:type="dxa"/>
          </w:tcPr>
          <w:p w14:paraId="39216D05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.22 ± 0.88</w:t>
            </w:r>
          </w:p>
        </w:tc>
        <w:tc>
          <w:tcPr>
            <w:tcW w:w="2160" w:type="dxa"/>
          </w:tcPr>
          <w:p w14:paraId="5260255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3.02 ± 0.84</w:t>
            </w:r>
          </w:p>
        </w:tc>
        <w:tc>
          <w:tcPr>
            <w:tcW w:w="2160" w:type="dxa"/>
          </w:tcPr>
          <w:p w14:paraId="4D847FB9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545E8D" w:rsidRPr="00BF042B" w14:paraId="4B6EFB2C" w14:textId="77777777" w:rsidTr="00242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09B4C9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e count (×10⁹/L)</w:t>
            </w:r>
          </w:p>
        </w:tc>
        <w:tc>
          <w:tcPr>
            <w:tcW w:w="2160" w:type="dxa"/>
          </w:tcPr>
          <w:p w14:paraId="62698252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38 ± 0.31</w:t>
            </w:r>
          </w:p>
        </w:tc>
        <w:tc>
          <w:tcPr>
            <w:tcW w:w="2160" w:type="dxa"/>
          </w:tcPr>
          <w:p w14:paraId="04B97502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97 ± 0.50</w:t>
            </w:r>
          </w:p>
        </w:tc>
        <w:tc>
          <w:tcPr>
            <w:tcW w:w="2160" w:type="dxa"/>
          </w:tcPr>
          <w:p w14:paraId="59CA92CF" w14:textId="77777777" w:rsidR="00545E8D" w:rsidRPr="00BF042B" w:rsidRDefault="00545E8D" w:rsidP="002421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45E8D" w:rsidRPr="00BF042B" w14:paraId="73EAB482" w14:textId="77777777" w:rsidTr="0024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A69701" w14:textId="77777777" w:rsidR="00545E8D" w:rsidRPr="00BF042B" w:rsidRDefault="00545E8D" w:rsidP="002421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2160" w:type="dxa"/>
          </w:tcPr>
          <w:p w14:paraId="40FC0144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2.35 ± 0.53</w:t>
            </w:r>
          </w:p>
        </w:tc>
        <w:tc>
          <w:tcPr>
            <w:tcW w:w="2160" w:type="dxa"/>
          </w:tcPr>
          <w:p w14:paraId="1EC969F1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sz w:val="20"/>
                <w:szCs w:val="20"/>
              </w:rPr>
              <w:t>1.60 ± 0.51</w:t>
            </w:r>
          </w:p>
        </w:tc>
        <w:tc>
          <w:tcPr>
            <w:tcW w:w="2160" w:type="dxa"/>
          </w:tcPr>
          <w:p w14:paraId="2FF20D08" w14:textId="77777777" w:rsidR="00545E8D" w:rsidRPr="00BF042B" w:rsidRDefault="00545E8D" w:rsidP="002421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0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0E1BDFCF" w14:textId="029E3E2F" w:rsidR="00545E8D" w:rsidRPr="00545E8D" w:rsidRDefault="00545E8D" w:rsidP="00545E8D">
      <w:pPr>
        <w:pStyle w:val="Titolo2"/>
        <w:spacing w:line="240" w:lineRule="auto"/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</w:pP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Abbreviations: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BMI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Body Mass Index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UPDRS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Unified Parkinson’s Disease Rating Scale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oCA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ontreal Cognitive Assessment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MMSE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Mini-Mental State Examination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FAB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Frontal Assessment Battery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EDD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, levodopa equivalent daily dose; </w:t>
      </w:r>
      <w:r w:rsidR="00683FC6" w:rsidRPr="00683FC6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LDp/CDp-CSI</w:t>
      </w:r>
      <w:r w:rsidR="00683FC6" w:rsidRPr="00683FC6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foslevodopa/foscarbidopa continuous subcutaneous infusion</w:t>
      </w:r>
      <w:r w:rsidR="00683FC6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 xml:space="preserve">; </w:t>
      </w:r>
      <w:r w:rsidRPr="00545E8D">
        <w:rPr>
          <w:rFonts w:ascii="Times New Roman" w:eastAsiaTheme="minorEastAsia" w:hAnsi="Times New Roman" w:cs="Times New Roman"/>
          <w:b w:val="0"/>
          <w:bCs w:val="0"/>
          <w:i/>
          <w:iCs/>
          <w:color w:val="auto"/>
          <w:sz w:val="18"/>
          <w:szCs w:val="18"/>
        </w:rPr>
        <w:t>NLR</w:t>
      </w:r>
      <w:r w:rsidRPr="00545E8D">
        <w:rPr>
          <w:rFonts w:ascii="Times New Roman" w:eastAsiaTheme="minorEastAsia" w:hAnsi="Times New Roman" w:cs="Times New Roman"/>
          <w:b w:val="0"/>
          <w:bCs w:val="0"/>
          <w:color w:val="auto"/>
          <w:sz w:val="18"/>
          <w:szCs w:val="18"/>
        </w:rPr>
        <w:t>, neutrophil-to-lymphocyte ratio.</w:t>
      </w:r>
    </w:p>
    <w:p w14:paraId="2A5A3A1B" w14:textId="247F9B65" w:rsidR="000D029E" w:rsidRPr="00545E8D" w:rsidRDefault="00545E8D" w:rsidP="00545E8D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45E8D">
        <w:rPr>
          <w:rFonts w:ascii="Times New Roman" w:hAnsi="Times New Roman" w:cs="Times New Roman"/>
          <w:sz w:val="18"/>
          <w:szCs w:val="18"/>
        </w:rPr>
        <w:t xml:space="preserve">Significant </w:t>
      </w:r>
      <w:r w:rsidRPr="00545E8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45E8D">
        <w:rPr>
          <w:rFonts w:ascii="Times New Roman" w:hAnsi="Times New Roman" w:cs="Times New Roman"/>
          <w:sz w:val="18"/>
          <w:szCs w:val="18"/>
        </w:rPr>
        <w:t xml:space="preserve">-values are highlighted in bold.                                                                                                                         </w:t>
      </w:r>
    </w:p>
    <w:sectPr w:rsidR="000D029E" w:rsidRPr="00545E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4390121">
    <w:abstractNumId w:val="8"/>
  </w:num>
  <w:num w:numId="2" w16cid:durableId="107822099">
    <w:abstractNumId w:val="6"/>
  </w:num>
  <w:num w:numId="3" w16cid:durableId="1367755276">
    <w:abstractNumId w:val="5"/>
  </w:num>
  <w:num w:numId="4" w16cid:durableId="119226617">
    <w:abstractNumId w:val="4"/>
  </w:num>
  <w:num w:numId="5" w16cid:durableId="1155876797">
    <w:abstractNumId w:val="7"/>
  </w:num>
  <w:num w:numId="6" w16cid:durableId="480121774">
    <w:abstractNumId w:val="3"/>
  </w:num>
  <w:num w:numId="7" w16cid:durableId="2036340664">
    <w:abstractNumId w:val="2"/>
  </w:num>
  <w:num w:numId="8" w16cid:durableId="1266772964">
    <w:abstractNumId w:val="1"/>
  </w:num>
  <w:num w:numId="9" w16cid:durableId="1447460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0sjQysjA0sLQwMjZW0lEKTi0uzszPAykwrwUAJ4y+zywAAAA="/>
  </w:docVars>
  <w:rsids>
    <w:rsidRoot w:val="00B47730"/>
    <w:rsid w:val="00000980"/>
    <w:rsid w:val="000126BE"/>
    <w:rsid w:val="000170E9"/>
    <w:rsid w:val="00024D0D"/>
    <w:rsid w:val="00034616"/>
    <w:rsid w:val="00035180"/>
    <w:rsid w:val="00044001"/>
    <w:rsid w:val="000476B3"/>
    <w:rsid w:val="0006063C"/>
    <w:rsid w:val="00070AB3"/>
    <w:rsid w:val="00090BF7"/>
    <w:rsid w:val="00096EAB"/>
    <w:rsid w:val="000D029E"/>
    <w:rsid w:val="000E0ECA"/>
    <w:rsid w:val="000F0838"/>
    <w:rsid w:val="000F3767"/>
    <w:rsid w:val="000F596F"/>
    <w:rsid w:val="000F79CE"/>
    <w:rsid w:val="00100AEE"/>
    <w:rsid w:val="00110157"/>
    <w:rsid w:val="001178CB"/>
    <w:rsid w:val="00124496"/>
    <w:rsid w:val="0015074B"/>
    <w:rsid w:val="0017395D"/>
    <w:rsid w:val="001948C4"/>
    <w:rsid w:val="001A6A90"/>
    <w:rsid w:val="001A6EDE"/>
    <w:rsid w:val="001B2D51"/>
    <w:rsid w:val="001B4DA7"/>
    <w:rsid w:val="001B6090"/>
    <w:rsid w:val="001C0361"/>
    <w:rsid w:val="001D0E2C"/>
    <w:rsid w:val="001D6170"/>
    <w:rsid w:val="001F711C"/>
    <w:rsid w:val="00206BFA"/>
    <w:rsid w:val="00214E2D"/>
    <w:rsid w:val="0023325B"/>
    <w:rsid w:val="00234E4A"/>
    <w:rsid w:val="00256FA2"/>
    <w:rsid w:val="00270D01"/>
    <w:rsid w:val="00283A50"/>
    <w:rsid w:val="0029639D"/>
    <w:rsid w:val="002A11BC"/>
    <w:rsid w:val="002A3FA5"/>
    <w:rsid w:val="002C0E33"/>
    <w:rsid w:val="002C1C65"/>
    <w:rsid w:val="002D00DE"/>
    <w:rsid w:val="002D2B42"/>
    <w:rsid w:val="0030564E"/>
    <w:rsid w:val="003064BB"/>
    <w:rsid w:val="00315665"/>
    <w:rsid w:val="00326F90"/>
    <w:rsid w:val="00330364"/>
    <w:rsid w:val="0035518D"/>
    <w:rsid w:val="00355CB5"/>
    <w:rsid w:val="00361645"/>
    <w:rsid w:val="003A4B1F"/>
    <w:rsid w:val="003F03F4"/>
    <w:rsid w:val="00427BFD"/>
    <w:rsid w:val="00464239"/>
    <w:rsid w:val="0048182C"/>
    <w:rsid w:val="00484A42"/>
    <w:rsid w:val="004C4D6F"/>
    <w:rsid w:val="00507C50"/>
    <w:rsid w:val="00512E20"/>
    <w:rsid w:val="00543ECF"/>
    <w:rsid w:val="00545E8D"/>
    <w:rsid w:val="005526B9"/>
    <w:rsid w:val="00561BAF"/>
    <w:rsid w:val="0056377C"/>
    <w:rsid w:val="00584627"/>
    <w:rsid w:val="005A3BE1"/>
    <w:rsid w:val="005B7173"/>
    <w:rsid w:val="005E5035"/>
    <w:rsid w:val="00607D51"/>
    <w:rsid w:val="00623D7D"/>
    <w:rsid w:val="00624516"/>
    <w:rsid w:val="00637861"/>
    <w:rsid w:val="006452F3"/>
    <w:rsid w:val="00653FBB"/>
    <w:rsid w:val="00657D95"/>
    <w:rsid w:val="006649F4"/>
    <w:rsid w:val="006772C3"/>
    <w:rsid w:val="00683FC6"/>
    <w:rsid w:val="006A5DAF"/>
    <w:rsid w:val="006A6141"/>
    <w:rsid w:val="006B1609"/>
    <w:rsid w:val="006B3485"/>
    <w:rsid w:val="006D4925"/>
    <w:rsid w:val="006E2C3D"/>
    <w:rsid w:val="006F1D6D"/>
    <w:rsid w:val="006F568D"/>
    <w:rsid w:val="00717660"/>
    <w:rsid w:val="0072496A"/>
    <w:rsid w:val="007540AD"/>
    <w:rsid w:val="0078444B"/>
    <w:rsid w:val="007937C5"/>
    <w:rsid w:val="007A0BEC"/>
    <w:rsid w:val="007E27A5"/>
    <w:rsid w:val="0080449B"/>
    <w:rsid w:val="00855D2E"/>
    <w:rsid w:val="00886277"/>
    <w:rsid w:val="0089345C"/>
    <w:rsid w:val="008D00D7"/>
    <w:rsid w:val="008E6199"/>
    <w:rsid w:val="008F591D"/>
    <w:rsid w:val="009017C8"/>
    <w:rsid w:val="009141DC"/>
    <w:rsid w:val="009161B2"/>
    <w:rsid w:val="00940B99"/>
    <w:rsid w:val="00957B1C"/>
    <w:rsid w:val="009A471C"/>
    <w:rsid w:val="009B1502"/>
    <w:rsid w:val="009C1F9B"/>
    <w:rsid w:val="009C5130"/>
    <w:rsid w:val="009E1125"/>
    <w:rsid w:val="00A01CE6"/>
    <w:rsid w:val="00A205A1"/>
    <w:rsid w:val="00A65931"/>
    <w:rsid w:val="00AA1D8D"/>
    <w:rsid w:val="00AB1198"/>
    <w:rsid w:val="00AB5DFC"/>
    <w:rsid w:val="00AB6BFB"/>
    <w:rsid w:val="00AC551C"/>
    <w:rsid w:val="00AC59E6"/>
    <w:rsid w:val="00AF162C"/>
    <w:rsid w:val="00B33F70"/>
    <w:rsid w:val="00B47730"/>
    <w:rsid w:val="00B52584"/>
    <w:rsid w:val="00B7362F"/>
    <w:rsid w:val="00B921C5"/>
    <w:rsid w:val="00BE1D33"/>
    <w:rsid w:val="00BE7008"/>
    <w:rsid w:val="00BF0E22"/>
    <w:rsid w:val="00C14EBB"/>
    <w:rsid w:val="00C35C17"/>
    <w:rsid w:val="00C77980"/>
    <w:rsid w:val="00C802D0"/>
    <w:rsid w:val="00C83820"/>
    <w:rsid w:val="00CA29A5"/>
    <w:rsid w:val="00CB0664"/>
    <w:rsid w:val="00CD05E8"/>
    <w:rsid w:val="00CD31AF"/>
    <w:rsid w:val="00CF58AA"/>
    <w:rsid w:val="00D0258F"/>
    <w:rsid w:val="00D07C9F"/>
    <w:rsid w:val="00D57F8B"/>
    <w:rsid w:val="00D67FDD"/>
    <w:rsid w:val="00D75B8C"/>
    <w:rsid w:val="00D87774"/>
    <w:rsid w:val="00E00AB4"/>
    <w:rsid w:val="00E124D2"/>
    <w:rsid w:val="00E46018"/>
    <w:rsid w:val="00E46240"/>
    <w:rsid w:val="00E56967"/>
    <w:rsid w:val="00E571F8"/>
    <w:rsid w:val="00E7459D"/>
    <w:rsid w:val="00E829CD"/>
    <w:rsid w:val="00E95C71"/>
    <w:rsid w:val="00EA6369"/>
    <w:rsid w:val="00EC0DA9"/>
    <w:rsid w:val="00EC456C"/>
    <w:rsid w:val="00EF01EA"/>
    <w:rsid w:val="00F22713"/>
    <w:rsid w:val="00F418C8"/>
    <w:rsid w:val="00F506C8"/>
    <w:rsid w:val="00F7363F"/>
    <w:rsid w:val="00FC693F"/>
    <w:rsid w:val="00FC76BB"/>
    <w:rsid w:val="00FE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7398C5"/>
  <w14:defaultImageDpi w14:val="300"/>
  <w15:docId w15:val="{03099A87-BA9F-4B46-90C7-C0582317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Calibri" w:hAnsi="Calibri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ellasemplice-2">
    <w:name w:val="Plain Table 2"/>
    <w:basedOn w:val="Tabellanormale"/>
    <w:uiPriority w:val="99"/>
    <w:rsid w:val="00E460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4</Words>
  <Characters>7182</Characters>
  <Application>Microsoft Office Word</Application>
  <DocSecurity>0</DocSecurity>
  <Lines>1026</Lines>
  <Paragraphs>7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ena Contaldi</cp:lastModifiedBy>
  <cp:revision>2</cp:revision>
  <dcterms:created xsi:type="dcterms:W3CDTF">2025-12-05T18:07:00Z</dcterms:created>
  <dcterms:modified xsi:type="dcterms:W3CDTF">2025-12-05T18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fffb4-43df-444d-8c22-a43bddaf4a0e</vt:lpwstr>
  </property>
</Properties>
</file>